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1BC77A" w14:textId="67F587F2" w:rsidR="00A223E7" w:rsidRPr="007E37CD" w:rsidRDefault="00A223E7" w:rsidP="00A223E7">
      <w:pPr>
        <w:wordWrap/>
        <w:spacing w:line="264" w:lineRule="auto"/>
        <w:rPr>
          <w:rFonts w:ascii="Times New Roman"/>
          <w:kern w:val="0"/>
          <w:szCs w:val="20"/>
        </w:rPr>
      </w:pPr>
      <w:r w:rsidRPr="00527190">
        <w:rPr>
          <w:rFonts w:ascii="Times New Roman"/>
          <w:kern w:val="0"/>
          <w:sz w:val="22"/>
          <w:szCs w:val="20"/>
        </w:rPr>
        <w:t>Supplemental</w:t>
      </w:r>
      <w:r w:rsidRPr="00527190">
        <w:rPr>
          <w:rFonts w:ascii="Times New Roman" w:hint="eastAsia"/>
          <w:kern w:val="0"/>
          <w:sz w:val="22"/>
          <w:szCs w:val="22"/>
        </w:rPr>
        <w:t xml:space="preserve"> table 1. The distribut</w:t>
      </w:r>
      <w:bookmarkStart w:id="0" w:name="_GoBack"/>
      <w:bookmarkEnd w:id="0"/>
      <w:r w:rsidRPr="00527190">
        <w:rPr>
          <w:rFonts w:ascii="Times New Roman" w:hint="eastAsia"/>
          <w:kern w:val="0"/>
          <w:sz w:val="22"/>
          <w:szCs w:val="22"/>
        </w:rPr>
        <w:t xml:space="preserve">ion of study subjects and the prevalence of poor-self-rated health according </w:t>
      </w:r>
      <w:r w:rsidR="00CC2581" w:rsidRPr="00527190">
        <w:rPr>
          <w:rFonts w:ascii="Times New Roman" w:hint="eastAsia"/>
          <w:kern w:val="0"/>
          <w:sz w:val="22"/>
          <w:szCs w:val="22"/>
        </w:rPr>
        <w:t xml:space="preserve">to potential mediating variables </w:t>
      </w:r>
      <w:r w:rsidRPr="00527190">
        <w:rPr>
          <w:rFonts w:ascii="Times New Roman" w:hint="eastAsia"/>
          <w:kern w:val="0"/>
          <w:sz w:val="22"/>
          <w:szCs w:val="22"/>
        </w:rPr>
        <w:t>among South Kor</w:t>
      </w:r>
      <w:r w:rsidRPr="007E37CD">
        <w:rPr>
          <w:rFonts w:ascii="Times New Roman" w:hint="eastAsia"/>
          <w:kern w:val="0"/>
          <w:sz w:val="22"/>
          <w:szCs w:val="22"/>
        </w:rPr>
        <w:t xml:space="preserve">ean </w:t>
      </w:r>
      <w:r>
        <w:rPr>
          <w:rFonts w:ascii="Times New Roman" w:hint="eastAsia"/>
          <w:kern w:val="0"/>
          <w:sz w:val="22"/>
          <w:szCs w:val="22"/>
        </w:rPr>
        <w:t>employed women</w:t>
      </w:r>
      <w:r w:rsidRPr="007E37CD">
        <w:rPr>
          <w:rFonts w:ascii="Times New Roman" w:hint="eastAsia"/>
          <w:kern w:val="0"/>
          <w:sz w:val="22"/>
          <w:szCs w:val="22"/>
        </w:rPr>
        <w:t xml:space="preserve"> aged 19-64.</w:t>
      </w:r>
    </w:p>
    <w:tbl>
      <w:tblPr>
        <w:tblW w:w="0" w:type="auto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0"/>
        <w:gridCol w:w="1683"/>
        <w:gridCol w:w="1609"/>
        <w:gridCol w:w="1615"/>
        <w:gridCol w:w="1594"/>
        <w:gridCol w:w="719"/>
      </w:tblGrid>
      <w:tr w:rsidR="00A223E7" w:rsidRPr="005D2F53" w14:paraId="3CB5ED58" w14:textId="77777777" w:rsidTr="00E95CB8">
        <w:trPr>
          <w:trHeight w:val="70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C08284" w14:textId="77777777" w:rsidR="00A223E7" w:rsidRPr="005D2F53" w:rsidRDefault="00A223E7" w:rsidP="00E95CB8">
            <w:pPr>
              <w:widowControl/>
              <w:wordWrap/>
              <w:autoSpaceDE/>
              <w:autoSpaceDN/>
              <w:jc w:val="left"/>
              <w:rPr>
                <w:rFonts w:ascii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5BCAB6" w14:textId="77777777" w:rsidR="00A223E7" w:rsidRPr="005D2F53" w:rsidRDefault="00A223E7" w:rsidP="00E95CB8">
            <w:pPr>
              <w:widowControl/>
              <w:wordWrap/>
              <w:autoSpaceDE/>
              <w:autoSpaceDN/>
              <w:jc w:val="left"/>
              <w:rPr>
                <w:rFonts w:ascii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7C69E8" w14:textId="77777777" w:rsidR="00A223E7" w:rsidRPr="005D2F53" w:rsidRDefault="00A223E7" w:rsidP="00E95CB8">
            <w:pPr>
              <w:widowControl/>
              <w:wordWrap/>
              <w:autoSpaceDE/>
              <w:autoSpaceDN/>
              <w:jc w:val="left"/>
              <w:rPr>
                <w:rFonts w:ascii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F7AF31" w14:textId="77777777" w:rsidR="00A223E7" w:rsidRPr="005D2F53" w:rsidRDefault="00A223E7" w:rsidP="00E95CB8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No. (column %) of subj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08B055" w14:textId="77777777" w:rsidR="00A223E7" w:rsidRPr="005D2F53" w:rsidRDefault="00A223E7" w:rsidP="00E95CB8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No. (%) of poor self-rated heal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19C4B" w14:textId="6C3DB486" w:rsidR="00A223E7" w:rsidRPr="005D2F53" w:rsidRDefault="000058A1" w:rsidP="000058A1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 xml:space="preserve">P </w:t>
            </w:r>
            <w:r w:rsidR="00A223E7">
              <w:rPr>
                <w:rFonts w:ascii="Times New Roman" w:hint="eastAsia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5C4AA5" w:rsidRPr="005D2F53" w14:paraId="56AD90DD" w14:textId="77777777" w:rsidTr="00E95CB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F2BCD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0215B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C5749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D39F9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3309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5F6F9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642 (19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08F7E" w14:textId="77777777" w:rsidR="005C4AA5" w:rsidRPr="005D2F53" w:rsidRDefault="005C4AA5" w:rsidP="00E95CB8">
            <w:pPr>
              <w:widowControl/>
              <w:wordWrap/>
              <w:autoSpaceDE/>
              <w:autoSpaceDN/>
              <w:jc w:val="righ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C4AA5" w:rsidRPr="005D2F53" w14:paraId="1E8F1918" w14:textId="77777777" w:rsidTr="00E95CB8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B620C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Material factor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D588C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AEC2B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30A75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826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5065D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192 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21227" w14:textId="77777777" w:rsidR="005C4AA5" w:rsidRPr="005D2F53" w:rsidRDefault="005C4AA5" w:rsidP="005C4AA5">
            <w:pPr>
              <w:widowControl/>
              <w:wordWrap/>
              <w:autoSpaceDE/>
              <w:autoSpaceDN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CA3190">
              <w:rPr>
                <w:rFonts w:ascii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5C4AA5" w:rsidRPr="005D2F53" w14:paraId="464CC8C6" w14:textId="77777777" w:rsidTr="00E95CB8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266A9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96366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F939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Middle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3F040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806 (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49A58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169 (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0CAB" w14:textId="77777777" w:rsidR="005C4AA5" w:rsidRPr="005D2F53" w:rsidRDefault="005C4AA5" w:rsidP="00E95CB8">
            <w:pPr>
              <w:widowControl/>
              <w:wordWrap/>
              <w:autoSpaceDE/>
              <w:autoSpaceDN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C4AA5" w:rsidRPr="005D2F53" w14:paraId="1A7DC232" w14:textId="77777777" w:rsidTr="00E95CB8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F26CE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05C44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075B7" w14:textId="77777777" w:rsidR="005C4AA5" w:rsidRPr="005D2F53" w:rsidRDefault="005C4AA5" w:rsidP="00635C4E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 xml:space="preserve">Middle </w:t>
            </w:r>
            <w:r w:rsidR="00635C4E">
              <w:rPr>
                <w:rFonts w:ascii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0E598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819 (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4B236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137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5B217" w14:textId="77777777" w:rsidR="005C4AA5" w:rsidRPr="005D2F53" w:rsidRDefault="005C4AA5" w:rsidP="00E95CB8">
            <w:pPr>
              <w:widowControl/>
              <w:wordWrap/>
              <w:autoSpaceDE/>
              <w:autoSpaceDN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C4AA5" w:rsidRPr="005D2F53" w14:paraId="03C004E1" w14:textId="77777777" w:rsidTr="00E95CB8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FC796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8B403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EADDC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09170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858 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8383A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144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1C7F0" w14:textId="77777777" w:rsidR="005C4AA5" w:rsidRPr="005D2F53" w:rsidRDefault="005C4AA5" w:rsidP="00E95CB8">
            <w:pPr>
              <w:widowControl/>
              <w:wordWrap/>
              <w:autoSpaceDE/>
              <w:autoSpaceDN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C4AA5" w:rsidRPr="005D2F53" w14:paraId="5679BD85" w14:textId="77777777" w:rsidTr="00E95CB8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7D22C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6E929" w14:textId="164379DC" w:rsidR="005C4AA5" w:rsidRPr="005D2F53" w:rsidRDefault="000058A1" w:rsidP="000058A1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House ow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B7114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0–1 h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E0C65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2969 (8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E498B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588 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844F2" w14:textId="77777777" w:rsidR="005C4AA5" w:rsidRPr="005D2F53" w:rsidRDefault="005C4AA5" w:rsidP="005C4AA5">
            <w:pPr>
              <w:widowControl/>
              <w:wordWrap/>
              <w:autoSpaceDE/>
              <w:autoSpaceDN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CA3190">
              <w:rPr>
                <w:rFonts w:ascii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hint="eastAsia"/>
                <w:color w:val="000000"/>
                <w:kern w:val="0"/>
                <w:sz w:val="18"/>
                <w:szCs w:val="18"/>
              </w:rPr>
              <w:t>02</w:t>
            </w:r>
          </w:p>
        </w:tc>
      </w:tr>
      <w:tr w:rsidR="005C4AA5" w:rsidRPr="005D2F53" w14:paraId="28A09000" w14:textId="77777777" w:rsidTr="00E95CB8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88DB5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10BEF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385A0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돋움" w:eastAsia="돋움" w:hAnsi="돋움" w:cs="굴림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돋움" w:eastAsia="돋움" w:hAnsi="돋움" w:cs="굴림" w:hint="eastAsia"/>
                <w:color w:val="000000"/>
                <w:kern w:val="0"/>
                <w:sz w:val="18"/>
                <w:szCs w:val="18"/>
              </w:rPr>
              <w:t>≥</w:t>
            </w:r>
            <w:r w:rsidRPr="005D2F53">
              <w:rPr>
                <w:rFonts w:ascii="Times New Roman" w:eastAsia="돋움"/>
                <w:color w:val="000000"/>
                <w:kern w:val="0"/>
                <w:sz w:val="18"/>
                <w:szCs w:val="18"/>
              </w:rPr>
              <w:t xml:space="preserve"> 2 ho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A0EA2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340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04FF2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54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7AA65" w14:textId="77777777" w:rsidR="005C4AA5" w:rsidRPr="005D2F53" w:rsidRDefault="005C4AA5" w:rsidP="00E95CB8">
            <w:pPr>
              <w:widowControl/>
              <w:wordWrap/>
              <w:autoSpaceDE/>
              <w:autoSpaceDN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C4AA5" w:rsidRPr="005D2F53" w14:paraId="40E54D51" w14:textId="77777777" w:rsidTr="00E95CB8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12964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Health behavioral factor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DAF8E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4A657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E2395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2905 (8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7EC02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539 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039D" w14:textId="77777777" w:rsidR="005C4AA5" w:rsidRPr="005D2F53" w:rsidRDefault="005C4AA5" w:rsidP="00E95CB8">
            <w:pPr>
              <w:widowControl/>
              <w:wordWrap/>
              <w:autoSpaceDE/>
              <w:autoSpaceDN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C4AA5" w:rsidRPr="005D2F53" w14:paraId="41F97675" w14:textId="77777777" w:rsidTr="00E95CB8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3E781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519DA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D9FCD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872FC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159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FFC86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32 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76564" w14:textId="77777777" w:rsidR="005C4AA5" w:rsidRPr="005D2F53" w:rsidRDefault="005C4AA5" w:rsidP="00E95CB8">
            <w:pPr>
              <w:widowControl/>
              <w:wordWrap/>
              <w:autoSpaceDE/>
              <w:autoSpaceDN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C4AA5" w:rsidRPr="005D2F53" w14:paraId="5D433748" w14:textId="77777777" w:rsidTr="00E95CB8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24B23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92F04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D9A3A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25A98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245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A438C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71 (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32E5" w14:textId="77777777" w:rsidR="005C4AA5" w:rsidRPr="005D2F53" w:rsidRDefault="005C4AA5" w:rsidP="00E95CB8">
            <w:pPr>
              <w:widowControl/>
              <w:wordWrap/>
              <w:autoSpaceDE/>
              <w:autoSpaceDN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C4AA5" w:rsidRPr="005D2F53" w14:paraId="2C675476" w14:textId="77777777" w:rsidTr="00E95CB8">
        <w:trPr>
          <w:trHeight w:val="4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CB8EB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F018F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Alcohol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BC443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Never or nearly never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4F4BC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1647 (4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DCB8E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338 (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D8C9" w14:textId="77777777" w:rsidR="005C4AA5" w:rsidRPr="005D2F53" w:rsidRDefault="005C4AA5" w:rsidP="005C4AA5">
            <w:pPr>
              <w:widowControl/>
              <w:wordWrap/>
              <w:autoSpaceDE/>
              <w:autoSpaceDN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CA3190">
              <w:rPr>
                <w:rFonts w:ascii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5C4AA5" w:rsidRPr="005D2F53" w14:paraId="740B5198" w14:textId="77777777" w:rsidTr="00E95CB8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00A9C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3D10C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7930C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Mode</w:t>
            </w:r>
            <w:r>
              <w:rPr>
                <w:rFonts w:ascii="Times New Roman" w:hint="eastAsia"/>
                <w:color w:val="000000"/>
                <w:kern w:val="0"/>
                <w:sz w:val="18"/>
                <w:szCs w:val="18"/>
              </w:rPr>
              <w:t>rate</w:t>
            </w: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 xml:space="preserve">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11D75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1433 (4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3F322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249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5331" w14:textId="77777777" w:rsidR="005C4AA5" w:rsidRPr="005D2F53" w:rsidRDefault="005C4AA5" w:rsidP="00E95CB8">
            <w:pPr>
              <w:widowControl/>
              <w:wordWrap/>
              <w:autoSpaceDE/>
              <w:autoSpaceDN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C4AA5" w:rsidRPr="005D2F53" w14:paraId="6DD033AB" w14:textId="77777777" w:rsidTr="00E95CB8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62967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F57EB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CA3D3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High risk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573C6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229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74D85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55 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5BD69" w14:textId="77777777" w:rsidR="005C4AA5" w:rsidRPr="005D2F53" w:rsidRDefault="005C4AA5" w:rsidP="00E95CB8">
            <w:pPr>
              <w:widowControl/>
              <w:wordWrap/>
              <w:autoSpaceDE/>
              <w:autoSpaceDN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C4AA5" w:rsidRPr="005D2F53" w14:paraId="69E2C97C" w14:textId="77777777" w:rsidTr="00E95CB8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B0EBF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19752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6E7C6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7F9C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2450 (7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A2DB6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446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84EC6" w14:textId="77777777" w:rsidR="005C4AA5" w:rsidRPr="005D2F53" w:rsidRDefault="005C4AA5" w:rsidP="005C4AA5">
            <w:pPr>
              <w:widowControl/>
              <w:wordWrap/>
              <w:autoSpaceDE/>
              <w:autoSpaceDN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CA3190">
              <w:rPr>
                <w:rFonts w:asci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hint="eastAsia"/>
                <w:color w:val="000000"/>
                <w:kern w:val="0"/>
                <w:sz w:val="18"/>
                <w:szCs w:val="18"/>
              </w:rPr>
              <w:t>013</w:t>
            </w:r>
          </w:p>
        </w:tc>
      </w:tr>
      <w:tr w:rsidR="005C4AA5" w:rsidRPr="005D2F53" w14:paraId="6FED2E54" w14:textId="77777777" w:rsidTr="00E95CB8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885CB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19E3B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FFCF9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8B77E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859 (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45136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196 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68CC" w14:textId="77777777" w:rsidR="005C4AA5" w:rsidRPr="005D2F53" w:rsidRDefault="005C4AA5" w:rsidP="00E95CB8">
            <w:pPr>
              <w:widowControl/>
              <w:wordWrap/>
              <w:autoSpaceDE/>
              <w:autoSpaceDN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C4AA5" w:rsidRPr="005D2F53" w14:paraId="715CDE61" w14:textId="77777777" w:rsidTr="00E95CB8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72CA5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Psychosocial factor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8B7F2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Feeling of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57816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CAE2C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2734 (8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2A114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462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66F6" w14:textId="77777777" w:rsidR="005C4AA5" w:rsidRPr="005D2F53" w:rsidRDefault="005C4AA5" w:rsidP="00E95CB8">
            <w:pPr>
              <w:widowControl/>
              <w:wordWrap/>
              <w:autoSpaceDE/>
              <w:autoSpaceDN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C4AA5" w:rsidRPr="005D2F53" w14:paraId="26F5AEFB" w14:textId="77777777" w:rsidTr="00E95CB8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C288D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C5FB2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00B87" w14:textId="77777777" w:rsidR="005C4AA5" w:rsidRPr="005D2F53" w:rsidRDefault="005C4AA5" w:rsidP="00635C4E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Y</w:t>
            </w:r>
            <w:r w:rsidR="00635C4E">
              <w:rPr>
                <w:rFonts w:ascii="Times New Roman" w:hint="eastAsia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7080B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575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C6B36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180 (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9A899" w14:textId="77777777" w:rsidR="005C4AA5" w:rsidRPr="005D2F53" w:rsidRDefault="005C4AA5" w:rsidP="00E95CB8">
            <w:pPr>
              <w:widowControl/>
              <w:wordWrap/>
              <w:autoSpaceDE/>
              <w:autoSpaceDN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C4AA5" w:rsidRPr="005D2F53" w14:paraId="43292738" w14:textId="77777777" w:rsidTr="00E95CB8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69A4B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9F12F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Perceived level of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66BEB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Nearly 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6FA06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332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2A859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47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134F3" w14:textId="77777777" w:rsidR="005C4AA5" w:rsidRPr="005D2F53" w:rsidRDefault="005C4AA5" w:rsidP="00E95CB8">
            <w:pPr>
              <w:widowControl/>
              <w:wordWrap/>
              <w:autoSpaceDE/>
              <w:autoSpaceDN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C4AA5" w:rsidRPr="005D2F53" w14:paraId="67F59ECA" w14:textId="77777777" w:rsidTr="00E95CB8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25A20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83BBD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8B1C1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808C4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1862 (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4FDE7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274 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D5153" w14:textId="77777777" w:rsidR="005C4AA5" w:rsidRPr="005D2F53" w:rsidRDefault="005C4AA5" w:rsidP="00E95CB8">
            <w:pPr>
              <w:widowControl/>
              <w:wordWrap/>
              <w:autoSpaceDE/>
              <w:autoSpaceDN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C4AA5" w:rsidRPr="005D2F53" w14:paraId="2CC96415" w14:textId="77777777" w:rsidTr="00E95CB8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989B7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5259F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10D11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F29E1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934 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67B60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238 (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7D52A" w14:textId="77777777" w:rsidR="005C4AA5" w:rsidRPr="005D2F53" w:rsidRDefault="005C4AA5" w:rsidP="00E95CB8">
            <w:pPr>
              <w:widowControl/>
              <w:wordWrap/>
              <w:autoSpaceDE/>
              <w:autoSpaceDN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C4AA5" w:rsidRPr="005D2F53" w14:paraId="28B5209D" w14:textId="77777777" w:rsidTr="00E95CB8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5113978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0D68124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252609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Very hig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30E696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181 (5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0ACEA0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83 (45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8A5B8F4" w14:textId="77777777" w:rsidR="005C4AA5" w:rsidRPr="005D2F53" w:rsidRDefault="005C4AA5" w:rsidP="00E95CB8">
            <w:pPr>
              <w:widowControl/>
              <w:wordWrap/>
              <w:autoSpaceDE/>
              <w:autoSpaceDN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C4AA5" w:rsidRPr="005D2F53" w14:paraId="776BAF24" w14:textId="77777777" w:rsidTr="00E95CB8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0F4D0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/>
                <w:color w:val="000000"/>
                <w:kern w:val="0"/>
                <w:sz w:val="18"/>
                <w:szCs w:val="18"/>
              </w:rPr>
              <w:t>Workplace environmental</w:t>
            </w: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 xml:space="preserve"> factor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C97DE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Physical enviro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B0459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Very 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2CF55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798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8B33D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115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1051" w14:textId="77777777" w:rsidR="005C4AA5" w:rsidRPr="005D2F53" w:rsidRDefault="005C4AA5" w:rsidP="00E95CB8">
            <w:pPr>
              <w:widowControl/>
              <w:wordWrap/>
              <w:autoSpaceDE/>
              <w:autoSpaceDN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C4AA5" w:rsidRPr="005D2F53" w14:paraId="1B6F9C79" w14:textId="77777777" w:rsidTr="00E95CB8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AEF5C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DA337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B6C7E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DECD3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1275 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32655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199 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24FE3" w14:textId="77777777" w:rsidR="005C4AA5" w:rsidRPr="005D2F53" w:rsidRDefault="005C4AA5" w:rsidP="00E95CB8">
            <w:pPr>
              <w:widowControl/>
              <w:wordWrap/>
              <w:autoSpaceDE/>
              <w:autoSpaceDN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C4AA5" w:rsidRPr="005D2F53" w14:paraId="5D0DD058" w14:textId="77777777" w:rsidTr="00E95CB8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27BBE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1DAD3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4B056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B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DAB5B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909 (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3B346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219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16FE0" w14:textId="77777777" w:rsidR="005C4AA5" w:rsidRPr="005D2F53" w:rsidRDefault="005C4AA5" w:rsidP="00E95CB8">
            <w:pPr>
              <w:widowControl/>
              <w:wordWrap/>
              <w:autoSpaceDE/>
              <w:autoSpaceDN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C4AA5" w:rsidRPr="005D2F53" w14:paraId="1FB8EF8D" w14:textId="77777777" w:rsidTr="00E95CB8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EB65A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69A99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5BBD1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Very b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331C4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327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91B2C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109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44145" w14:textId="77777777" w:rsidR="005C4AA5" w:rsidRPr="005D2F53" w:rsidRDefault="005C4AA5" w:rsidP="00E95CB8">
            <w:pPr>
              <w:widowControl/>
              <w:wordWrap/>
              <w:autoSpaceDE/>
              <w:autoSpaceDN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C4AA5" w:rsidRPr="005D2F53" w14:paraId="3E24D3C8" w14:textId="77777777" w:rsidTr="00E95CB8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AB4E4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A38F0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Psychological enviro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72C2D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Very 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67DC8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402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44DC7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55 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A954" w14:textId="77777777" w:rsidR="005C4AA5" w:rsidRPr="005D2F53" w:rsidRDefault="005C4AA5" w:rsidP="00E95CB8">
            <w:pPr>
              <w:widowControl/>
              <w:wordWrap/>
              <w:autoSpaceDE/>
              <w:autoSpaceDN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C4AA5" w:rsidRPr="005D2F53" w14:paraId="6903937C" w14:textId="77777777" w:rsidTr="00E95CB8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D7873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2909F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2EA1F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C703F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1164 (3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AD138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178 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90AE3" w14:textId="77777777" w:rsidR="005C4AA5" w:rsidRPr="005D2F53" w:rsidRDefault="005C4AA5" w:rsidP="00E95CB8">
            <w:pPr>
              <w:widowControl/>
              <w:wordWrap/>
              <w:autoSpaceDE/>
              <w:autoSpaceDN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C4AA5" w:rsidRPr="005D2F53" w14:paraId="3B937246" w14:textId="77777777" w:rsidTr="00E95CB8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DE0FA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CA3FF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C4AEC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B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31F0A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1221 (3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AC4A3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258 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65A4F" w14:textId="77777777" w:rsidR="005C4AA5" w:rsidRPr="005D2F53" w:rsidRDefault="005C4AA5" w:rsidP="00E95CB8">
            <w:pPr>
              <w:widowControl/>
              <w:wordWrap/>
              <w:autoSpaceDE/>
              <w:autoSpaceDN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C4AA5" w:rsidRPr="005D2F53" w14:paraId="01ED4685" w14:textId="77777777" w:rsidTr="00E95CB8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93BEB9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088A23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82CC4" w14:textId="77777777" w:rsidR="005C4AA5" w:rsidRPr="005D2F53" w:rsidRDefault="005C4AA5" w:rsidP="00E95CB8">
            <w:pPr>
              <w:widowControl/>
              <w:wordWrap/>
              <w:autoSpaceDE/>
              <w:autoSpaceDN/>
              <w:jc w:val="left"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  <w:r w:rsidRPr="005D2F53">
              <w:rPr>
                <w:rFonts w:ascii="Times New Roman"/>
                <w:color w:val="000000"/>
                <w:kern w:val="0"/>
                <w:sz w:val="18"/>
                <w:szCs w:val="18"/>
              </w:rPr>
              <w:t>Very b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A430F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522 (1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B40A3" w14:textId="77777777" w:rsidR="005C4AA5" w:rsidRDefault="005C4AA5">
            <w:pPr>
              <w:jc w:val="right"/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151 (2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6B6ACF" w14:textId="77777777" w:rsidR="005C4AA5" w:rsidRPr="005D2F53" w:rsidRDefault="005C4AA5" w:rsidP="00E95CB8">
            <w:pPr>
              <w:widowControl/>
              <w:wordWrap/>
              <w:autoSpaceDE/>
              <w:autoSpaceDN/>
              <w:rPr>
                <w:rFonts w:ascii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645CE86" w14:textId="463D9834" w:rsidR="00C22B3E" w:rsidRPr="00527190" w:rsidRDefault="000058A1" w:rsidP="00527190">
      <w:pPr>
        <w:wordWrap/>
        <w:spacing w:line="264" w:lineRule="auto"/>
        <w:rPr>
          <w:rFonts w:ascii="Times New Roman"/>
          <w:sz w:val="24"/>
        </w:rPr>
      </w:pPr>
      <w:r>
        <w:rPr>
          <w:rFonts w:ascii="Times New Roman"/>
          <w:szCs w:val="20"/>
        </w:rPr>
        <w:t xml:space="preserve">P </w:t>
      </w:r>
      <w:r w:rsidR="00A223E7" w:rsidRPr="00CA58C8">
        <w:rPr>
          <w:rFonts w:ascii="Times New Roman" w:hint="eastAsia"/>
          <w:szCs w:val="20"/>
        </w:rPr>
        <w:t>value</w:t>
      </w:r>
      <w:r>
        <w:rPr>
          <w:rFonts w:ascii="Times New Roman"/>
          <w:szCs w:val="20"/>
        </w:rPr>
        <w:t xml:space="preserve">s were </w:t>
      </w:r>
      <w:r w:rsidR="00A223E7">
        <w:rPr>
          <w:rFonts w:ascii="Times New Roman" w:hint="eastAsia"/>
          <w:szCs w:val="20"/>
        </w:rPr>
        <w:t>from</w:t>
      </w:r>
      <w:r w:rsidR="00A223E7" w:rsidRPr="00CA58C8">
        <w:rPr>
          <w:rFonts w:ascii="Times New Roman" w:hint="eastAsia"/>
          <w:szCs w:val="20"/>
        </w:rPr>
        <w:t xml:space="preserve"> Cochran-Mantel-</w:t>
      </w:r>
      <w:proofErr w:type="spellStart"/>
      <w:r w:rsidR="00A223E7" w:rsidRPr="00CA58C8">
        <w:rPr>
          <w:rFonts w:ascii="Times New Roman" w:hint="eastAsia"/>
          <w:szCs w:val="20"/>
        </w:rPr>
        <w:t>Haenszel</w:t>
      </w:r>
      <w:proofErr w:type="spellEnd"/>
      <w:r w:rsidR="00A223E7" w:rsidRPr="00CA58C8">
        <w:rPr>
          <w:rFonts w:ascii="Times New Roman" w:hint="eastAsia"/>
          <w:szCs w:val="20"/>
        </w:rPr>
        <w:t xml:space="preserve"> chi square test</w:t>
      </w:r>
      <w:r>
        <w:rPr>
          <w:rFonts w:ascii="Times New Roman"/>
          <w:szCs w:val="20"/>
        </w:rPr>
        <w:t>s</w:t>
      </w:r>
      <w:r w:rsidR="00A223E7" w:rsidRPr="00CA58C8">
        <w:rPr>
          <w:rFonts w:ascii="Times New Roman" w:hint="eastAsia"/>
          <w:szCs w:val="20"/>
        </w:rPr>
        <w:t xml:space="preserve"> with adjustment for age</w:t>
      </w:r>
      <w:r>
        <w:rPr>
          <w:rFonts w:ascii="Times New Roman"/>
          <w:szCs w:val="20"/>
        </w:rPr>
        <w:t>.</w:t>
      </w:r>
    </w:p>
    <w:sectPr w:rsidR="00C22B3E" w:rsidRPr="00527190" w:rsidSect="00320151">
      <w:footerReference w:type="even" r:id="rId9"/>
      <w:footerReference w:type="default" r:id="rId10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6BC874" w14:textId="77777777" w:rsidR="001D76FD" w:rsidRDefault="001D76FD" w:rsidP="00403637">
      <w:r>
        <w:separator/>
      </w:r>
    </w:p>
  </w:endnote>
  <w:endnote w:type="continuationSeparator" w:id="0">
    <w:p w14:paraId="1A332B2D" w14:textId="77777777" w:rsidR="001D76FD" w:rsidRDefault="001D76FD" w:rsidP="00403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6981C6" w14:textId="77777777" w:rsidR="002A063A" w:rsidRDefault="002A063A" w:rsidP="0094728C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68A44F36" w14:textId="77777777" w:rsidR="002A063A" w:rsidRDefault="002A063A" w:rsidP="0094728C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029515" w14:textId="56EF3E2B" w:rsidR="002A063A" w:rsidRDefault="002A063A" w:rsidP="0094728C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527190">
      <w:rPr>
        <w:rStyle w:val="a5"/>
        <w:noProof/>
      </w:rPr>
      <w:t>1</w:t>
    </w:r>
    <w:r>
      <w:rPr>
        <w:rStyle w:val="a5"/>
      </w:rPr>
      <w:fldChar w:fldCharType="end"/>
    </w:r>
  </w:p>
  <w:p w14:paraId="161E4C88" w14:textId="77777777" w:rsidR="002A063A" w:rsidRDefault="002A063A" w:rsidP="0094728C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1598C8" w14:textId="77777777" w:rsidR="001D76FD" w:rsidRDefault="001D76FD" w:rsidP="00403637">
      <w:r>
        <w:separator/>
      </w:r>
    </w:p>
  </w:footnote>
  <w:footnote w:type="continuationSeparator" w:id="0">
    <w:p w14:paraId="38460FFC" w14:textId="77777777" w:rsidR="001D76FD" w:rsidRDefault="001D76FD" w:rsidP="004036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25D8F"/>
    <w:multiLevelType w:val="hybridMultilevel"/>
    <w:tmpl w:val="976EBC92"/>
    <w:lvl w:ilvl="0" w:tplc="0B78390A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">
    <w:nsid w:val="091F2DB7"/>
    <w:multiLevelType w:val="hybridMultilevel"/>
    <w:tmpl w:val="667C413E"/>
    <w:lvl w:ilvl="0" w:tplc="73CE1F4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5382AE9"/>
    <w:multiLevelType w:val="hybridMultilevel"/>
    <w:tmpl w:val="044AEB32"/>
    <w:lvl w:ilvl="0" w:tplc="8BA025A2">
      <w:numFmt w:val="bullet"/>
      <w:lvlText w:val="-"/>
      <w:lvlJc w:val="left"/>
      <w:pPr>
        <w:ind w:left="60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3">
    <w:nsid w:val="198373EF"/>
    <w:multiLevelType w:val="hybridMultilevel"/>
    <w:tmpl w:val="54722CD6"/>
    <w:lvl w:ilvl="0" w:tplc="407EB410">
      <w:start w:val="1"/>
      <w:numFmt w:val="decimal"/>
      <w:lvlText w:val="%1."/>
      <w:lvlJc w:val="left"/>
      <w:pPr>
        <w:ind w:left="1157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97" w:hanging="400"/>
      </w:pPr>
    </w:lvl>
    <w:lvl w:ilvl="2" w:tplc="0409001B" w:tentative="1">
      <w:start w:val="1"/>
      <w:numFmt w:val="lowerRoman"/>
      <w:lvlText w:val="%3."/>
      <w:lvlJc w:val="right"/>
      <w:pPr>
        <w:ind w:left="1997" w:hanging="400"/>
      </w:pPr>
    </w:lvl>
    <w:lvl w:ilvl="3" w:tplc="0409000F" w:tentative="1">
      <w:start w:val="1"/>
      <w:numFmt w:val="decimal"/>
      <w:lvlText w:val="%4."/>
      <w:lvlJc w:val="left"/>
      <w:pPr>
        <w:ind w:left="2397" w:hanging="400"/>
      </w:pPr>
    </w:lvl>
    <w:lvl w:ilvl="4" w:tplc="04090019" w:tentative="1">
      <w:start w:val="1"/>
      <w:numFmt w:val="upperLetter"/>
      <w:lvlText w:val="%5."/>
      <w:lvlJc w:val="left"/>
      <w:pPr>
        <w:ind w:left="2797" w:hanging="400"/>
      </w:pPr>
    </w:lvl>
    <w:lvl w:ilvl="5" w:tplc="0409001B" w:tentative="1">
      <w:start w:val="1"/>
      <w:numFmt w:val="lowerRoman"/>
      <w:lvlText w:val="%6."/>
      <w:lvlJc w:val="right"/>
      <w:pPr>
        <w:ind w:left="3197" w:hanging="400"/>
      </w:pPr>
    </w:lvl>
    <w:lvl w:ilvl="6" w:tplc="0409000F" w:tentative="1">
      <w:start w:val="1"/>
      <w:numFmt w:val="decimal"/>
      <w:lvlText w:val="%7."/>
      <w:lvlJc w:val="left"/>
      <w:pPr>
        <w:ind w:left="3597" w:hanging="400"/>
      </w:pPr>
    </w:lvl>
    <w:lvl w:ilvl="7" w:tplc="04090019" w:tentative="1">
      <w:start w:val="1"/>
      <w:numFmt w:val="upperLetter"/>
      <w:lvlText w:val="%8."/>
      <w:lvlJc w:val="left"/>
      <w:pPr>
        <w:ind w:left="3997" w:hanging="400"/>
      </w:pPr>
    </w:lvl>
    <w:lvl w:ilvl="8" w:tplc="0409001B" w:tentative="1">
      <w:start w:val="1"/>
      <w:numFmt w:val="lowerRoman"/>
      <w:lvlText w:val="%9."/>
      <w:lvlJc w:val="right"/>
      <w:pPr>
        <w:ind w:left="4397" w:hanging="400"/>
      </w:pPr>
    </w:lvl>
  </w:abstractNum>
  <w:abstractNum w:abstractNumId="4">
    <w:nsid w:val="2F2D175D"/>
    <w:multiLevelType w:val="hybridMultilevel"/>
    <w:tmpl w:val="BA84CD74"/>
    <w:lvl w:ilvl="0" w:tplc="DBE8CC1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2F9A6712"/>
    <w:multiLevelType w:val="multilevel"/>
    <w:tmpl w:val="0AB89972"/>
    <w:lvl w:ilvl="0">
      <w:numFmt w:val="bullet"/>
      <w:lvlText w:val="-"/>
      <w:lvlJc w:val="left"/>
      <w:pPr>
        <w:tabs>
          <w:tab w:val="num" w:pos="470"/>
        </w:tabs>
        <w:ind w:left="470" w:hanging="360"/>
      </w:pPr>
      <w:rPr>
        <w:rFonts w:ascii="Times New Roman" w:eastAsia="바탕" w:hAnsi="Times New Roman" w:hint="default"/>
      </w:rPr>
    </w:lvl>
    <w:lvl w:ilvl="1">
      <w:start w:val="1"/>
      <w:numFmt w:val="bullet"/>
      <w:lvlText w:val=""/>
      <w:lvlJc w:val="left"/>
      <w:pPr>
        <w:tabs>
          <w:tab w:val="num" w:pos="910"/>
        </w:tabs>
        <w:ind w:left="910" w:hanging="40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310"/>
        </w:tabs>
        <w:ind w:left="1310" w:hanging="40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710"/>
        </w:tabs>
        <w:ind w:left="1710" w:hanging="40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110"/>
        </w:tabs>
        <w:ind w:left="2110" w:hanging="40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510"/>
        </w:tabs>
        <w:ind w:left="2510" w:hanging="40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10"/>
        </w:tabs>
        <w:ind w:left="2910" w:hanging="40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310"/>
        </w:tabs>
        <w:ind w:left="3310" w:hanging="40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3710"/>
        </w:tabs>
        <w:ind w:left="3710" w:hanging="400"/>
      </w:pPr>
      <w:rPr>
        <w:rFonts w:ascii="Wingdings" w:hAnsi="Wingdings" w:hint="default"/>
      </w:rPr>
    </w:lvl>
  </w:abstractNum>
  <w:abstractNum w:abstractNumId="6">
    <w:nsid w:val="31454E08"/>
    <w:multiLevelType w:val="hybridMultilevel"/>
    <w:tmpl w:val="7DD02E68"/>
    <w:lvl w:ilvl="0" w:tplc="61F6A54A">
      <w:start w:val="1"/>
      <w:numFmt w:val="bullet"/>
      <w:lvlText w:val=""/>
      <w:lvlJc w:val="left"/>
      <w:pPr>
        <w:tabs>
          <w:tab w:val="num" w:pos="113"/>
        </w:tabs>
        <w:ind w:left="510" w:hanging="3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7">
    <w:nsid w:val="337B220F"/>
    <w:multiLevelType w:val="hybridMultilevel"/>
    <w:tmpl w:val="12209220"/>
    <w:lvl w:ilvl="0" w:tplc="CF42CFE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3BEB55EC"/>
    <w:multiLevelType w:val="hybridMultilevel"/>
    <w:tmpl w:val="1D84D066"/>
    <w:lvl w:ilvl="0" w:tplc="61F6A54A">
      <w:start w:val="1"/>
      <w:numFmt w:val="bullet"/>
      <w:lvlText w:val=""/>
      <w:lvlJc w:val="left"/>
      <w:pPr>
        <w:tabs>
          <w:tab w:val="num" w:pos="113"/>
        </w:tabs>
        <w:ind w:left="510" w:hanging="3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9">
    <w:nsid w:val="3E20153B"/>
    <w:multiLevelType w:val="hybridMultilevel"/>
    <w:tmpl w:val="0AB89972"/>
    <w:lvl w:ilvl="0" w:tplc="D17C3FE2">
      <w:numFmt w:val="bullet"/>
      <w:lvlText w:val="-"/>
      <w:lvlJc w:val="left"/>
      <w:pPr>
        <w:tabs>
          <w:tab w:val="num" w:pos="470"/>
        </w:tabs>
        <w:ind w:left="470" w:hanging="360"/>
      </w:pPr>
      <w:rPr>
        <w:rFonts w:ascii="Times New Roman" w:eastAsia="바탕" w:hAnsi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10"/>
        </w:tabs>
        <w:ind w:left="91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310"/>
        </w:tabs>
        <w:ind w:left="131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710"/>
        </w:tabs>
        <w:ind w:left="171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10"/>
        </w:tabs>
        <w:ind w:left="211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10"/>
        </w:tabs>
        <w:ind w:left="251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10"/>
        </w:tabs>
        <w:ind w:left="291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10"/>
        </w:tabs>
        <w:ind w:left="331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10"/>
        </w:tabs>
        <w:ind w:left="3710" w:hanging="400"/>
      </w:pPr>
      <w:rPr>
        <w:rFonts w:ascii="Wingdings" w:hAnsi="Wingdings" w:hint="default"/>
      </w:rPr>
    </w:lvl>
  </w:abstractNum>
  <w:abstractNum w:abstractNumId="10">
    <w:nsid w:val="3EBA32A2"/>
    <w:multiLevelType w:val="multilevel"/>
    <w:tmpl w:val="04C8D6B8"/>
    <w:lvl w:ilvl="0">
      <w:start w:val="1"/>
      <w:numFmt w:val="bullet"/>
      <w:lvlText w:val=""/>
      <w:lvlJc w:val="left"/>
      <w:pPr>
        <w:tabs>
          <w:tab w:val="num" w:pos="113"/>
        </w:tabs>
        <w:ind w:left="510" w:hanging="3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11">
    <w:nsid w:val="69844CC0"/>
    <w:multiLevelType w:val="hybridMultilevel"/>
    <w:tmpl w:val="340278C2"/>
    <w:lvl w:ilvl="0" w:tplc="520ACCC4">
      <w:numFmt w:val="bullet"/>
      <w:lvlText w:val="-"/>
      <w:lvlJc w:val="left"/>
      <w:pPr>
        <w:tabs>
          <w:tab w:val="num" w:pos="760"/>
        </w:tabs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12">
    <w:nsid w:val="7D7B2008"/>
    <w:multiLevelType w:val="hybridMultilevel"/>
    <w:tmpl w:val="04C8D6B8"/>
    <w:lvl w:ilvl="0" w:tplc="E14A5A9C">
      <w:start w:val="1"/>
      <w:numFmt w:val="bullet"/>
      <w:lvlText w:val=""/>
      <w:lvlJc w:val="left"/>
      <w:pPr>
        <w:tabs>
          <w:tab w:val="num" w:pos="113"/>
        </w:tabs>
        <w:ind w:left="510" w:hanging="3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0"/>
  </w:num>
  <w:num w:numId="4">
    <w:abstractNumId w:val="11"/>
  </w:num>
  <w:num w:numId="5">
    <w:abstractNumId w:val="12"/>
  </w:num>
  <w:num w:numId="6">
    <w:abstractNumId w:val="10"/>
  </w:num>
  <w:num w:numId="7">
    <w:abstractNumId w:val="8"/>
  </w:num>
  <w:num w:numId="8">
    <w:abstractNumId w:val="6"/>
  </w:num>
  <w:num w:numId="9">
    <w:abstractNumId w:val="2"/>
  </w:num>
  <w:num w:numId="10">
    <w:abstractNumId w:val="1"/>
  </w:num>
  <w:num w:numId="11">
    <w:abstractNumId w:val="4"/>
  </w:num>
  <w:num w:numId="12">
    <w:abstractNumId w:val="7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pdffzw3w5s9iesetpvtvxs0t0evzvzz922&quot;&gt;SI_occupation-Saved&lt;record-ids&gt;&lt;item&gt;225&lt;/item&gt;&lt;item&gt;230&lt;/item&gt;&lt;item&gt;232&lt;/item&gt;&lt;item&gt;233&lt;/item&gt;&lt;item&gt;245&lt;/item&gt;&lt;item&gt;260&lt;/item&gt;&lt;item&gt;261&lt;/item&gt;&lt;item&gt;265&lt;/item&gt;&lt;item&gt;299&lt;/item&gt;&lt;item&gt;322&lt;/item&gt;&lt;item&gt;326&lt;/item&gt;&lt;item&gt;327&lt;/item&gt;&lt;item&gt;346&lt;/item&gt;&lt;item&gt;356&lt;/item&gt;&lt;item&gt;357&lt;/item&gt;&lt;item&gt;358&lt;/item&gt;&lt;item&gt;370&lt;/item&gt;&lt;item&gt;375&lt;/item&gt;&lt;item&gt;376&lt;/item&gt;&lt;item&gt;417&lt;/item&gt;&lt;item&gt;418&lt;/item&gt;&lt;item&gt;419&lt;/item&gt;&lt;item&gt;420&lt;/item&gt;&lt;/record-ids&gt;&lt;/item&gt;&lt;/Libraries&gt;"/>
  </w:docVars>
  <w:rsids>
    <w:rsidRoot w:val="002841C4"/>
    <w:rsid w:val="00002685"/>
    <w:rsid w:val="00002F0E"/>
    <w:rsid w:val="000058A1"/>
    <w:rsid w:val="00013ACE"/>
    <w:rsid w:val="00013D6E"/>
    <w:rsid w:val="00015A5E"/>
    <w:rsid w:val="00017593"/>
    <w:rsid w:val="000320BE"/>
    <w:rsid w:val="00032A5B"/>
    <w:rsid w:val="00032CD4"/>
    <w:rsid w:val="00033E4B"/>
    <w:rsid w:val="00035F48"/>
    <w:rsid w:val="00036C5D"/>
    <w:rsid w:val="00041249"/>
    <w:rsid w:val="00043968"/>
    <w:rsid w:val="00044E6A"/>
    <w:rsid w:val="00047548"/>
    <w:rsid w:val="000529B9"/>
    <w:rsid w:val="000544BE"/>
    <w:rsid w:val="00056748"/>
    <w:rsid w:val="00056D7E"/>
    <w:rsid w:val="0006076E"/>
    <w:rsid w:val="0006146D"/>
    <w:rsid w:val="00066956"/>
    <w:rsid w:val="00066F4C"/>
    <w:rsid w:val="00070E83"/>
    <w:rsid w:val="000731C2"/>
    <w:rsid w:val="00073306"/>
    <w:rsid w:val="00075695"/>
    <w:rsid w:val="00076DF2"/>
    <w:rsid w:val="00080725"/>
    <w:rsid w:val="000820D8"/>
    <w:rsid w:val="000939F6"/>
    <w:rsid w:val="00094957"/>
    <w:rsid w:val="000951ED"/>
    <w:rsid w:val="00095EEE"/>
    <w:rsid w:val="000A5E64"/>
    <w:rsid w:val="000A6389"/>
    <w:rsid w:val="000A74EC"/>
    <w:rsid w:val="000A7618"/>
    <w:rsid w:val="000B1F3A"/>
    <w:rsid w:val="000B1FF3"/>
    <w:rsid w:val="000B2DEC"/>
    <w:rsid w:val="000C2A65"/>
    <w:rsid w:val="000C3673"/>
    <w:rsid w:val="000C4491"/>
    <w:rsid w:val="000C6353"/>
    <w:rsid w:val="000D1F8B"/>
    <w:rsid w:val="000D4F8D"/>
    <w:rsid w:val="000E06B2"/>
    <w:rsid w:val="000E10BA"/>
    <w:rsid w:val="000E50C7"/>
    <w:rsid w:val="000E5A4A"/>
    <w:rsid w:val="000F1F45"/>
    <w:rsid w:val="000F65B9"/>
    <w:rsid w:val="000F78DD"/>
    <w:rsid w:val="000F7B26"/>
    <w:rsid w:val="00101BD2"/>
    <w:rsid w:val="001023BF"/>
    <w:rsid w:val="0010271C"/>
    <w:rsid w:val="00103071"/>
    <w:rsid w:val="00107508"/>
    <w:rsid w:val="00107934"/>
    <w:rsid w:val="00107E33"/>
    <w:rsid w:val="00110830"/>
    <w:rsid w:val="00115DCB"/>
    <w:rsid w:val="00117DDB"/>
    <w:rsid w:val="00120272"/>
    <w:rsid w:val="00120324"/>
    <w:rsid w:val="00122E73"/>
    <w:rsid w:val="001243C2"/>
    <w:rsid w:val="00126323"/>
    <w:rsid w:val="00127562"/>
    <w:rsid w:val="00127DE6"/>
    <w:rsid w:val="0013108C"/>
    <w:rsid w:val="00131728"/>
    <w:rsid w:val="001318F0"/>
    <w:rsid w:val="001320B5"/>
    <w:rsid w:val="00137E1A"/>
    <w:rsid w:val="00140433"/>
    <w:rsid w:val="001422DE"/>
    <w:rsid w:val="001433C4"/>
    <w:rsid w:val="00143BEE"/>
    <w:rsid w:val="001448D1"/>
    <w:rsid w:val="00146C20"/>
    <w:rsid w:val="0014794C"/>
    <w:rsid w:val="00153575"/>
    <w:rsid w:val="00157D8E"/>
    <w:rsid w:val="00160EB6"/>
    <w:rsid w:val="00161512"/>
    <w:rsid w:val="0016242B"/>
    <w:rsid w:val="001632B6"/>
    <w:rsid w:val="00165D0E"/>
    <w:rsid w:val="00167A18"/>
    <w:rsid w:val="00173B12"/>
    <w:rsid w:val="00174221"/>
    <w:rsid w:val="00175F61"/>
    <w:rsid w:val="00176357"/>
    <w:rsid w:val="0018006C"/>
    <w:rsid w:val="00183F91"/>
    <w:rsid w:val="00191618"/>
    <w:rsid w:val="00191DBD"/>
    <w:rsid w:val="001930E2"/>
    <w:rsid w:val="0019591B"/>
    <w:rsid w:val="00196DC1"/>
    <w:rsid w:val="00197154"/>
    <w:rsid w:val="00197624"/>
    <w:rsid w:val="00197EBA"/>
    <w:rsid w:val="001A3272"/>
    <w:rsid w:val="001A5C4E"/>
    <w:rsid w:val="001A64E7"/>
    <w:rsid w:val="001A6646"/>
    <w:rsid w:val="001A6C00"/>
    <w:rsid w:val="001B14E2"/>
    <w:rsid w:val="001B2B41"/>
    <w:rsid w:val="001B6A57"/>
    <w:rsid w:val="001B6CBC"/>
    <w:rsid w:val="001B71E9"/>
    <w:rsid w:val="001C048D"/>
    <w:rsid w:val="001C18BC"/>
    <w:rsid w:val="001C33F5"/>
    <w:rsid w:val="001C7212"/>
    <w:rsid w:val="001D0320"/>
    <w:rsid w:val="001D0AC1"/>
    <w:rsid w:val="001D301E"/>
    <w:rsid w:val="001D76FD"/>
    <w:rsid w:val="001E0F56"/>
    <w:rsid w:val="001E1ACD"/>
    <w:rsid w:val="001E6203"/>
    <w:rsid w:val="001E6FB8"/>
    <w:rsid w:val="001F13F7"/>
    <w:rsid w:val="001F2C0A"/>
    <w:rsid w:val="001F2CFB"/>
    <w:rsid w:val="0020180E"/>
    <w:rsid w:val="00201CD9"/>
    <w:rsid w:val="002021D9"/>
    <w:rsid w:val="002078CD"/>
    <w:rsid w:val="00211A5A"/>
    <w:rsid w:val="00211C58"/>
    <w:rsid w:val="00213121"/>
    <w:rsid w:val="00214A72"/>
    <w:rsid w:val="00215161"/>
    <w:rsid w:val="002164F2"/>
    <w:rsid w:val="0021676B"/>
    <w:rsid w:val="002178F7"/>
    <w:rsid w:val="00222B7F"/>
    <w:rsid w:val="00225C66"/>
    <w:rsid w:val="00226360"/>
    <w:rsid w:val="00231840"/>
    <w:rsid w:val="00232717"/>
    <w:rsid w:val="002343E2"/>
    <w:rsid w:val="0023496A"/>
    <w:rsid w:val="00235212"/>
    <w:rsid w:val="0023537C"/>
    <w:rsid w:val="002410FC"/>
    <w:rsid w:val="00241F0A"/>
    <w:rsid w:val="00242C73"/>
    <w:rsid w:val="00242FF7"/>
    <w:rsid w:val="00246F70"/>
    <w:rsid w:val="00251686"/>
    <w:rsid w:val="00251943"/>
    <w:rsid w:val="00253AD2"/>
    <w:rsid w:val="002661F9"/>
    <w:rsid w:val="002662B0"/>
    <w:rsid w:val="00266638"/>
    <w:rsid w:val="00266648"/>
    <w:rsid w:val="002679D9"/>
    <w:rsid w:val="00270108"/>
    <w:rsid w:val="0027073C"/>
    <w:rsid w:val="0027088C"/>
    <w:rsid w:val="00272EDC"/>
    <w:rsid w:val="002736A7"/>
    <w:rsid w:val="0027401E"/>
    <w:rsid w:val="00275C2F"/>
    <w:rsid w:val="00277928"/>
    <w:rsid w:val="00277ECA"/>
    <w:rsid w:val="00280D8D"/>
    <w:rsid w:val="00280D9F"/>
    <w:rsid w:val="00283551"/>
    <w:rsid w:val="0028360B"/>
    <w:rsid w:val="00284159"/>
    <w:rsid w:val="002841C4"/>
    <w:rsid w:val="0028427A"/>
    <w:rsid w:val="0028466C"/>
    <w:rsid w:val="002909DC"/>
    <w:rsid w:val="00295E42"/>
    <w:rsid w:val="00297C02"/>
    <w:rsid w:val="002A063A"/>
    <w:rsid w:val="002A1E5F"/>
    <w:rsid w:val="002A48F1"/>
    <w:rsid w:val="002A5F17"/>
    <w:rsid w:val="002B20B5"/>
    <w:rsid w:val="002B279C"/>
    <w:rsid w:val="002B3411"/>
    <w:rsid w:val="002C3386"/>
    <w:rsid w:val="002C5BA3"/>
    <w:rsid w:val="002C72CE"/>
    <w:rsid w:val="002D3126"/>
    <w:rsid w:val="002D600E"/>
    <w:rsid w:val="002D6FDE"/>
    <w:rsid w:val="002E4218"/>
    <w:rsid w:val="002E615D"/>
    <w:rsid w:val="002F08F8"/>
    <w:rsid w:val="002F16F7"/>
    <w:rsid w:val="002F2FC4"/>
    <w:rsid w:val="002F48C2"/>
    <w:rsid w:val="002F5E5D"/>
    <w:rsid w:val="002F6641"/>
    <w:rsid w:val="002F7213"/>
    <w:rsid w:val="0030003C"/>
    <w:rsid w:val="00302C3D"/>
    <w:rsid w:val="00304291"/>
    <w:rsid w:val="00311037"/>
    <w:rsid w:val="003121AF"/>
    <w:rsid w:val="00315FDA"/>
    <w:rsid w:val="0031740F"/>
    <w:rsid w:val="00317DA1"/>
    <w:rsid w:val="00320151"/>
    <w:rsid w:val="00320432"/>
    <w:rsid w:val="003218AE"/>
    <w:rsid w:val="00324548"/>
    <w:rsid w:val="0032527C"/>
    <w:rsid w:val="00330B3D"/>
    <w:rsid w:val="003317AD"/>
    <w:rsid w:val="003319AA"/>
    <w:rsid w:val="003319B1"/>
    <w:rsid w:val="0033250E"/>
    <w:rsid w:val="00332D39"/>
    <w:rsid w:val="0033449D"/>
    <w:rsid w:val="00337A9C"/>
    <w:rsid w:val="00342DEB"/>
    <w:rsid w:val="0034653E"/>
    <w:rsid w:val="00347ABA"/>
    <w:rsid w:val="0035121F"/>
    <w:rsid w:val="0035473B"/>
    <w:rsid w:val="00356FAF"/>
    <w:rsid w:val="0035717C"/>
    <w:rsid w:val="00360276"/>
    <w:rsid w:val="00360FFF"/>
    <w:rsid w:val="00366A56"/>
    <w:rsid w:val="00366F61"/>
    <w:rsid w:val="00367D4B"/>
    <w:rsid w:val="00370A0C"/>
    <w:rsid w:val="00371043"/>
    <w:rsid w:val="00372E3F"/>
    <w:rsid w:val="00373184"/>
    <w:rsid w:val="00377353"/>
    <w:rsid w:val="00377804"/>
    <w:rsid w:val="00377C90"/>
    <w:rsid w:val="003810E5"/>
    <w:rsid w:val="0038130D"/>
    <w:rsid w:val="003823FC"/>
    <w:rsid w:val="00382E14"/>
    <w:rsid w:val="0038369C"/>
    <w:rsid w:val="00383937"/>
    <w:rsid w:val="00385C88"/>
    <w:rsid w:val="00387DBF"/>
    <w:rsid w:val="00390BB4"/>
    <w:rsid w:val="0039752C"/>
    <w:rsid w:val="003A24FF"/>
    <w:rsid w:val="003A3DD0"/>
    <w:rsid w:val="003A54CA"/>
    <w:rsid w:val="003B3115"/>
    <w:rsid w:val="003B3B7B"/>
    <w:rsid w:val="003B527F"/>
    <w:rsid w:val="003B6FFE"/>
    <w:rsid w:val="003C11A2"/>
    <w:rsid w:val="003C2C80"/>
    <w:rsid w:val="003C2CDB"/>
    <w:rsid w:val="003C2D31"/>
    <w:rsid w:val="003C3B3F"/>
    <w:rsid w:val="003C5F3D"/>
    <w:rsid w:val="003C6D11"/>
    <w:rsid w:val="003C794B"/>
    <w:rsid w:val="003D070D"/>
    <w:rsid w:val="003E089B"/>
    <w:rsid w:val="003E7E53"/>
    <w:rsid w:val="003F1065"/>
    <w:rsid w:val="003F1B62"/>
    <w:rsid w:val="003F1D85"/>
    <w:rsid w:val="003F346A"/>
    <w:rsid w:val="003F3FF1"/>
    <w:rsid w:val="003F4302"/>
    <w:rsid w:val="003F4EFF"/>
    <w:rsid w:val="003F56EE"/>
    <w:rsid w:val="003F6FC8"/>
    <w:rsid w:val="003F707B"/>
    <w:rsid w:val="004009B1"/>
    <w:rsid w:val="004033F4"/>
    <w:rsid w:val="00403637"/>
    <w:rsid w:val="00404EA1"/>
    <w:rsid w:val="004077F8"/>
    <w:rsid w:val="00411631"/>
    <w:rsid w:val="004118ED"/>
    <w:rsid w:val="0041360B"/>
    <w:rsid w:val="00413D17"/>
    <w:rsid w:val="00423568"/>
    <w:rsid w:val="00425900"/>
    <w:rsid w:val="00425C45"/>
    <w:rsid w:val="00426D16"/>
    <w:rsid w:val="00430DAF"/>
    <w:rsid w:val="004310D3"/>
    <w:rsid w:val="00432976"/>
    <w:rsid w:val="004331B3"/>
    <w:rsid w:val="00436106"/>
    <w:rsid w:val="004410EF"/>
    <w:rsid w:val="00442BBE"/>
    <w:rsid w:val="0044391B"/>
    <w:rsid w:val="00444EBF"/>
    <w:rsid w:val="00450CB7"/>
    <w:rsid w:val="0045116C"/>
    <w:rsid w:val="0045153A"/>
    <w:rsid w:val="00452AAA"/>
    <w:rsid w:val="0045736E"/>
    <w:rsid w:val="004620DD"/>
    <w:rsid w:val="00463C32"/>
    <w:rsid w:val="00467928"/>
    <w:rsid w:val="00476B04"/>
    <w:rsid w:val="0048027A"/>
    <w:rsid w:val="00482F7A"/>
    <w:rsid w:val="00484A32"/>
    <w:rsid w:val="0048643E"/>
    <w:rsid w:val="00490B67"/>
    <w:rsid w:val="00495624"/>
    <w:rsid w:val="0049579B"/>
    <w:rsid w:val="00497C64"/>
    <w:rsid w:val="004A0356"/>
    <w:rsid w:val="004A0B27"/>
    <w:rsid w:val="004A1FF0"/>
    <w:rsid w:val="004B0CC4"/>
    <w:rsid w:val="004B1941"/>
    <w:rsid w:val="004B2B84"/>
    <w:rsid w:val="004B2C42"/>
    <w:rsid w:val="004B4AB2"/>
    <w:rsid w:val="004B5C52"/>
    <w:rsid w:val="004B6181"/>
    <w:rsid w:val="004B63C1"/>
    <w:rsid w:val="004B6470"/>
    <w:rsid w:val="004B7DB6"/>
    <w:rsid w:val="004C0699"/>
    <w:rsid w:val="004C0A17"/>
    <w:rsid w:val="004C1C66"/>
    <w:rsid w:val="004C1E1C"/>
    <w:rsid w:val="004C43AE"/>
    <w:rsid w:val="004C55CB"/>
    <w:rsid w:val="004C5FEF"/>
    <w:rsid w:val="004D1B1F"/>
    <w:rsid w:val="004D5740"/>
    <w:rsid w:val="004D5F78"/>
    <w:rsid w:val="004D79A4"/>
    <w:rsid w:val="004D7A9B"/>
    <w:rsid w:val="004E39B2"/>
    <w:rsid w:val="004E57F1"/>
    <w:rsid w:val="004F0BB5"/>
    <w:rsid w:val="004F2955"/>
    <w:rsid w:val="004F29EA"/>
    <w:rsid w:val="004F2C75"/>
    <w:rsid w:val="004F4464"/>
    <w:rsid w:val="004F7501"/>
    <w:rsid w:val="0050020C"/>
    <w:rsid w:val="00501140"/>
    <w:rsid w:val="00503241"/>
    <w:rsid w:val="00503E1D"/>
    <w:rsid w:val="00507FBF"/>
    <w:rsid w:val="005118D2"/>
    <w:rsid w:val="005137A5"/>
    <w:rsid w:val="005148CE"/>
    <w:rsid w:val="00514A2B"/>
    <w:rsid w:val="00514BA4"/>
    <w:rsid w:val="00516A62"/>
    <w:rsid w:val="00516DB5"/>
    <w:rsid w:val="0051708A"/>
    <w:rsid w:val="005171C7"/>
    <w:rsid w:val="0052240F"/>
    <w:rsid w:val="00526C5B"/>
    <w:rsid w:val="00527190"/>
    <w:rsid w:val="00530777"/>
    <w:rsid w:val="005322C3"/>
    <w:rsid w:val="0053680A"/>
    <w:rsid w:val="00536D79"/>
    <w:rsid w:val="00540DA2"/>
    <w:rsid w:val="0054247C"/>
    <w:rsid w:val="00542948"/>
    <w:rsid w:val="00542E92"/>
    <w:rsid w:val="005448C7"/>
    <w:rsid w:val="00545C7F"/>
    <w:rsid w:val="00546389"/>
    <w:rsid w:val="00547D23"/>
    <w:rsid w:val="00550963"/>
    <w:rsid w:val="005532C5"/>
    <w:rsid w:val="00555B6E"/>
    <w:rsid w:val="005636E2"/>
    <w:rsid w:val="00566A16"/>
    <w:rsid w:val="00567FE0"/>
    <w:rsid w:val="00570441"/>
    <w:rsid w:val="005715E9"/>
    <w:rsid w:val="00572A00"/>
    <w:rsid w:val="00573089"/>
    <w:rsid w:val="005756C3"/>
    <w:rsid w:val="00575900"/>
    <w:rsid w:val="00576EF0"/>
    <w:rsid w:val="00581A7A"/>
    <w:rsid w:val="00582DCE"/>
    <w:rsid w:val="0058310D"/>
    <w:rsid w:val="00583D9D"/>
    <w:rsid w:val="00587837"/>
    <w:rsid w:val="00587F44"/>
    <w:rsid w:val="005914B7"/>
    <w:rsid w:val="00591678"/>
    <w:rsid w:val="00594F0D"/>
    <w:rsid w:val="005A1D21"/>
    <w:rsid w:val="005A1DCA"/>
    <w:rsid w:val="005A3504"/>
    <w:rsid w:val="005A3776"/>
    <w:rsid w:val="005A4433"/>
    <w:rsid w:val="005A6E33"/>
    <w:rsid w:val="005A7FAE"/>
    <w:rsid w:val="005B1231"/>
    <w:rsid w:val="005B161D"/>
    <w:rsid w:val="005B39CF"/>
    <w:rsid w:val="005B5147"/>
    <w:rsid w:val="005B6CF7"/>
    <w:rsid w:val="005C1568"/>
    <w:rsid w:val="005C1BD3"/>
    <w:rsid w:val="005C361A"/>
    <w:rsid w:val="005C3E0F"/>
    <w:rsid w:val="005C4812"/>
    <w:rsid w:val="005C4AA5"/>
    <w:rsid w:val="005C729C"/>
    <w:rsid w:val="005C7776"/>
    <w:rsid w:val="005D2100"/>
    <w:rsid w:val="005D2F53"/>
    <w:rsid w:val="005D3527"/>
    <w:rsid w:val="005E36C8"/>
    <w:rsid w:val="005F013A"/>
    <w:rsid w:val="005F2DCD"/>
    <w:rsid w:val="005F77DA"/>
    <w:rsid w:val="00600335"/>
    <w:rsid w:val="00605EEC"/>
    <w:rsid w:val="006175BE"/>
    <w:rsid w:val="00622166"/>
    <w:rsid w:val="00623AD4"/>
    <w:rsid w:val="00624F22"/>
    <w:rsid w:val="006314C9"/>
    <w:rsid w:val="00632504"/>
    <w:rsid w:val="00634EDC"/>
    <w:rsid w:val="00635C4E"/>
    <w:rsid w:val="00635E15"/>
    <w:rsid w:val="006365D8"/>
    <w:rsid w:val="0063698B"/>
    <w:rsid w:val="00636C70"/>
    <w:rsid w:val="00641310"/>
    <w:rsid w:val="00641B18"/>
    <w:rsid w:val="0064233A"/>
    <w:rsid w:val="006429EA"/>
    <w:rsid w:val="00643B6D"/>
    <w:rsid w:val="00644C69"/>
    <w:rsid w:val="00645423"/>
    <w:rsid w:val="006503BB"/>
    <w:rsid w:val="00650A75"/>
    <w:rsid w:val="00650D67"/>
    <w:rsid w:val="0065119F"/>
    <w:rsid w:val="006536BE"/>
    <w:rsid w:val="006546C4"/>
    <w:rsid w:val="0065764B"/>
    <w:rsid w:val="00663FE5"/>
    <w:rsid w:val="00664458"/>
    <w:rsid w:val="006659C5"/>
    <w:rsid w:val="00675A4B"/>
    <w:rsid w:val="0067797A"/>
    <w:rsid w:val="006817DD"/>
    <w:rsid w:val="00681CFF"/>
    <w:rsid w:val="00682A57"/>
    <w:rsid w:val="00682FA3"/>
    <w:rsid w:val="00683AA3"/>
    <w:rsid w:val="00683D72"/>
    <w:rsid w:val="006863BC"/>
    <w:rsid w:val="00686714"/>
    <w:rsid w:val="00686B68"/>
    <w:rsid w:val="0068774C"/>
    <w:rsid w:val="006901C3"/>
    <w:rsid w:val="00690EA4"/>
    <w:rsid w:val="00691727"/>
    <w:rsid w:val="006931E4"/>
    <w:rsid w:val="00696DDF"/>
    <w:rsid w:val="0069724B"/>
    <w:rsid w:val="006973F9"/>
    <w:rsid w:val="0069754F"/>
    <w:rsid w:val="006A49E0"/>
    <w:rsid w:val="006A5589"/>
    <w:rsid w:val="006B11FC"/>
    <w:rsid w:val="006B63F8"/>
    <w:rsid w:val="006B6BBA"/>
    <w:rsid w:val="006B6CFF"/>
    <w:rsid w:val="006C1D19"/>
    <w:rsid w:val="006C1F94"/>
    <w:rsid w:val="006C22C5"/>
    <w:rsid w:val="006C42B9"/>
    <w:rsid w:val="006C47E0"/>
    <w:rsid w:val="006C61E9"/>
    <w:rsid w:val="006D0C0F"/>
    <w:rsid w:val="006D1A16"/>
    <w:rsid w:val="006D7DF0"/>
    <w:rsid w:val="006E03A4"/>
    <w:rsid w:val="006E0F90"/>
    <w:rsid w:val="006E169D"/>
    <w:rsid w:val="006E3231"/>
    <w:rsid w:val="006E3D9A"/>
    <w:rsid w:val="006E474D"/>
    <w:rsid w:val="006E4B13"/>
    <w:rsid w:val="006E5EFF"/>
    <w:rsid w:val="006F1BA5"/>
    <w:rsid w:val="006F2E5D"/>
    <w:rsid w:val="006F3B03"/>
    <w:rsid w:val="006F7B63"/>
    <w:rsid w:val="006F7C08"/>
    <w:rsid w:val="007009A2"/>
    <w:rsid w:val="007022FF"/>
    <w:rsid w:val="00702710"/>
    <w:rsid w:val="007031FA"/>
    <w:rsid w:val="007032B1"/>
    <w:rsid w:val="0070381C"/>
    <w:rsid w:val="00703C17"/>
    <w:rsid w:val="00706052"/>
    <w:rsid w:val="00707427"/>
    <w:rsid w:val="00707987"/>
    <w:rsid w:val="007079CD"/>
    <w:rsid w:val="007101CA"/>
    <w:rsid w:val="00710BB5"/>
    <w:rsid w:val="0071219B"/>
    <w:rsid w:val="00712925"/>
    <w:rsid w:val="00714BF8"/>
    <w:rsid w:val="00716B62"/>
    <w:rsid w:val="007226D2"/>
    <w:rsid w:val="00723D41"/>
    <w:rsid w:val="0072466A"/>
    <w:rsid w:val="00725C6D"/>
    <w:rsid w:val="00730B67"/>
    <w:rsid w:val="00733123"/>
    <w:rsid w:val="00733437"/>
    <w:rsid w:val="00734082"/>
    <w:rsid w:val="00734A55"/>
    <w:rsid w:val="00736F48"/>
    <w:rsid w:val="0074137D"/>
    <w:rsid w:val="007430FD"/>
    <w:rsid w:val="00746290"/>
    <w:rsid w:val="00746579"/>
    <w:rsid w:val="007505D1"/>
    <w:rsid w:val="0075200C"/>
    <w:rsid w:val="00752C31"/>
    <w:rsid w:val="00762C4E"/>
    <w:rsid w:val="007641D7"/>
    <w:rsid w:val="00764AD4"/>
    <w:rsid w:val="0076516A"/>
    <w:rsid w:val="00766216"/>
    <w:rsid w:val="00766392"/>
    <w:rsid w:val="00766E04"/>
    <w:rsid w:val="007672FF"/>
    <w:rsid w:val="00771B76"/>
    <w:rsid w:val="0077202E"/>
    <w:rsid w:val="007745B8"/>
    <w:rsid w:val="00780A82"/>
    <w:rsid w:val="00781534"/>
    <w:rsid w:val="00785712"/>
    <w:rsid w:val="00791974"/>
    <w:rsid w:val="00792A56"/>
    <w:rsid w:val="00792A9B"/>
    <w:rsid w:val="00796A29"/>
    <w:rsid w:val="007976DC"/>
    <w:rsid w:val="007A0D37"/>
    <w:rsid w:val="007A2612"/>
    <w:rsid w:val="007A29CE"/>
    <w:rsid w:val="007A3DDB"/>
    <w:rsid w:val="007A440D"/>
    <w:rsid w:val="007B2CA5"/>
    <w:rsid w:val="007B3738"/>
    <w:rsid w:val="007B7564"/>
    <w:rsid w:val="007C1585"/>
    <w:rsid w:val="007C2FD0"/>
    <w:rsid w:val="007C3657"/>
    <w:rsid w:val="007C6C09"/>
    <w:rsid w:val="007D07A1"/>
    <w:rsid w:val="007D0823"/>
    <w:rsid w:val="007D159D"/>
    <w:rsid w:val="007D2977"/>
    <w:rsid w:val="007D31AA"/>
    <w:rsid w:val="007D4980"/>
    <w:rsid w:val="007E1CC8"/>
    <w:rsid w:val="007E37CD"/>
    <w:rsid w:val="007E5EEE"/>
    <w:rsid w:val="007E61EC"/>
    <w:rsid w:val="007E7D84"/>
    <w:rsid w:val="007F1A99"/>
    <w:rsid w:val="007F6E03"/>
    <w:rsid w:val="008009EA"/>
    <w:rsid w:val="0080282F"/>
    <w:rsid w:val="00807CEF"/>
    <w:rsid w:val="00810840"/>
    <w:rsid w:val="008113DD"/>
    <w:rsid w:val="00811DAB"/>
    <w:rsid w:val="008137F3"/>
    <w:rsid w:val="0081748C"/>
    <w:rsid w:val="008211C9"/>
    <w:rsid w:val="008259C7"/>
    <w:rsid w:val="0082656D"/>
    <w:rsid w:val="00826F49"/>
    <w:rsid w:val="00831367"/>
    <w:rsid w:val="00831EA4"/>
    <w:rsid w:val="00832E49"/>
    <w:rsid w:val="00832E7A"/>
    <w:rsid w:val="00834E04"/>
    <w:rsid w:val="008358D6"/>
    <w:rsid w:val="008367AC"/>
    <w:rsid w:val="008403B7"/>
    <w:rsid w:val="00842D61"/>
    <w:rsid w:val="00843BF9"/>
    <w:rsid w:val="00846BDF"/>
    <w:rsid w:val="00850BF2"/>
    <w:rsid w:val="00851DDA"/>
    <w:rsid w:val="008525F0"/>
    <w:rsid w:val="00852D3B"/>
    <w:rsid w:val="008532F4"/>
    <w:rsid w:val="00855085"/>
    <w:rsid w:val="0085514D"/>
    <w:rsid w:val="00855CD4"/>
    <w:rsid w:val="008609BD"/>
    <w:rsid w:val="00870AC9"/>
    <w:rsid w:val="00871D98"/>
    <w:rsid w:val="00874BD9"/>
    <w:rsid w:val="008820B9"/>
    <w:rsid w:val="008848E4"/>
    <w:rsid w:val="00896256"/>
    <w:rsid w:val="00896906"/>
    <w:rsid w:val="0089772F"/>
    <w:rsid w:val="00897C57"/>
    <w:rsid w:val="008A1F1D"/>
    <w:rsid w:val="008A238E"/>
    <w:rsid w:val="008A3AB9"/>
    <w:rsid w:val="008A6CB7"/>
    <w:rsid w:val="008B4EE2"/>
    <w:rsid w:val="008B6480"/>
    <w:rsid w:val="008C17E3"/>
    <w:rsid w:val="008C23A2"/>
    <w:rsid w:val="008C3023"/>
    <w:rsid w:val="008C4FA6"/>
    <w:rsid w:val="008C5B60"/>
    <w:rsid w:val="008D0E1B"/>
    <w:rsid w:val="008D25EE"/>
    <w:rsid w:val="008D4834"/>
    <w:rsid w:val="008D49D2"/>
    <w:rsid w:val="008E1524"/>
    <w:rsid w:val="008E2FF4"/>
    <w:rsid w:val="008E42D0"/>
    <w:rsid w:val="008E4D67"/>
    <w:rsid w:val="008F1271"/>
    <w:rsid w:val="008F1880"/>
    <w:rsid w:val="008F1C99"/>
    <w:rsid w:val="008F228D"/>
    <w:rsid w:val="008F570D"/>
    <w:rsid w:val="008F5C4B"/>
    <w:rsid w:val="008F6E2A"/>
    <w:rsid w:val="00900216"/>
    <w:rsid w:val="00900B72"/>
    <w:rsid w:val="00901456"/>
    <w:rsid w:val="009015A1"/>
    <w:rsid w:val="009023CA"/>
    <w:rsid w:val="00902C5E"/>
    <w:rsid w:val="00904132"/>
    <w:rsid w:val="0090489E"/>
    <w:rsid w:val="00905102"/>
    <w:rsid w:val="00905BF9"/>
    <w:rsid w:val="00906C0C"/>
    <w:rsid w:val="00910E18"/>
    <w:rsid w:val="00912656"/>
    <w:rsid w:val="00916BAE"/>
    <w:rsid w:val="00920C83"/>
    <w:rsid w:val="00922BA6"/>
    <w:rsid w:val="009266F6"/>
    <w:rsid w:val="0093168E"/>
    <w:rsid w:val="00931CEF"/>
    <w:rsid w:val="00934ECA"/>
    <w:rsid w:val="009356F5"/>
    <w:rsid w:val="0093604B"/>
    <w:rsid w:val="00936F7C"/>
    <w:rsid w:val="0094449E"/>
    <w:rsid w:val="00944B8D"/>
    <w:rsid w:val="009459C7"/>
    <w:rsid w:val="0094728C"/>
    <w:rsid w:val="009474EF"/>
    <w:rsid w:val="00947BE5"/>
    <w:rsid w:val="00952A06"/>
    <w:rsid w:val="00954E06"/>
    <w:rsid w:val="00955EB1"/>
    <w:rsid w:val="00956036"/>
    <w:rsid w:val="0095678A"/>
    <w:rsid w:val="00956A49"/>
    <w:rsid w:val="00956C56"/>
    <w:rsid w:val="009622C7"/>
    <w:rsid w:val="009705F3"/>
    <w:rsid w:val="00970AB1"/>
    <w:rsid w:val="00971D7C"/>
    <w:rsid w:val="00974FFB"/>
    <w:rsid w:val="00976604"/>
    <w:rsid w:val="009771CC"/>
    <w:rsid w:val="00982C3B"/>
    <w:rsid w:val="0098516B"/>
    <w:rsid w:val="009856D0"/>
    <w:rsid w:val="00985E25"/>
    <w:rsid w:val="00986848"/>
    <w:rsid w:val="00990F84"/>
    <w:rsid w:val="00992283"/>
    <w:rsid w:val="00995449"/>
    <w:rsid w:val="00996A7D"/>
    <w:rsid w:val="009A5A00"/>
    <w:rsid w:val="009B2B6C"/>
    <w:rsid w:val="009B496B"/>
    <w:rsid w:val="009B56D7"/>
    <w:rsid w:val="009B5FE8"/>
    <w:rsid w:val="009B779F"/>
    <w:rsid w:val="009C012B"/>
    <w:rsid w:val="009C56B7"/>
    <w:rsid w:val="009C701F"/>
    <w:rsid w:val="009D2A13"/>
    <w:rsid w:val="009D2CC1"/>
    <w:rsid w:val="009D30CD"/>
    <w:rsid w:val="009D5728"/>
    <w:rsid w:val="009E0FA9"/>
    <w:rsid w:val="009E1E08"/>
    <w:rsid w:val="009E23B2"/>
    <w:rsid w:val="009E4A52"/>
    <w:rsid w:val="009E4AC2"/>
    <w:rsid w:val="009E4FEF"/>
    <w:rsid w:val="009E5C52"/>
    <w:rsid w:val="009E6091"/>
    <w:rsid w:val="009E6207"/>
    <w:rsid w:val="009E6287"/>
    <w:rsid w:val="009F0094"/>
    <w:rsid w:val="009F2227"/>
    <w:rsid w:val="009F33FA"/>
    <w:rsid w:val="009F4FE3"/>
    <w:rsid w:val="009F6514"/>
    <w:rsid w:val="00A004C3"/>
    <w:rsid w:val="00A006FC"/>
    <w:rsid w:val="00A00E9A"/>
    <w:rsid w:val="00A01FB4"/>
    <w:rsid w:val="00A02A05"/>
    <w:rsid w:val="00A0318F"/>
    <w:rsid w:val="00A04602"/>
    <w:rsid w:val="00A06757"/>
    <w:rsid w:val="00A0695C"/>
    <w:rsid w:val="00A1293B"/>
    <w:rsid w:val="00A15606"/>
    <w:rsid w:val="00A174DD"/>
    <w:rsid w:val="00A17733"/>
    <w:rsid w:val="00A20180"/>
    <w:rsid w:val="00A213A5"/>
    <w:rsid w:val="00A21868"/>
    <w:rsid w:val="00A223E7"/>
    <w:rsid w:val="00A22EFC"/>
    <w:rsid w:val="00A2316D"/>
    <w:rsid w:val="00A2570A"/>
    <w:rsid w:val="00A25805"/>
    <w:rsid w:val="00A25DBC"/>
    <w:rsid w:val="00A26D71"/>
    <w:rsid w:val="00A3048B"/>
    <w:rsid w:val="00A3071C"/>
    <w:rsid w:val="00A30D19"/>
    <w:rsid w:val="00A33F83"/>
    <w:rsid w:val="00A34491"/>
    <w:rsid w:val="00A35652"/>
    <w:rsid w:val="00A35B30"/>
    <w:rsid w:val="00A37954"/>
    <w:rsid w:val="00A379F3"/>
    <w:rsid w:val="00A43940"/>
    <w:rsid w:val="00A456A4"/>
    <w:rsid w:val="00A457B3"/>
    <w:rsid w:val="00A4673F"/>
    <w:rsid w:val="00A47D60"/>
    <w:rsid w:val="00A50E3C"/>
    <w:rsid w:val="00A513F6"/>
    <w:rsid w:val="00A51BFE"/>
    <w:rsid w:val="00A53059"/>
    <w:rsid w:val="00A54699"/>
    <w:rsid w:val="00A569F3"/>
    <w:rsid w:val="00A56BCB"/>
    <w:rsid w:val="00A57408"/>
    <w:rsid w:val="00A600D2"/>
    <w:rsid w:val="00A626E2"/>
    <w:rsid w:val="00A6414D"/>
    <w:rsid w:val="00A6476C"/>
    <w:rsid w:val="00A65865"/>
    <w:rsid w:val="00A66682"/>
    <w:rsid w:val="00A70E96"/>
    <w:rsid w:val="00A723C7"/>
    <w:rsid w:val="00A74E36"/>
    <w:rsid w:val="00A77187"/>
    <w:rsid w:val="00A801A5"/>
    <w:rsid w:val="00A811C6"/>
    <w:rsid w:val="00A83D83"/>
    <w:rsid w:val="00A84E05"/>
    <w:rsid w:val="00A87C3C"/>
    <w:rsid w:val="00A91AE1"/>
    <w:rsid w:val="00A92919"/>
    <w:rsid w:val="00AA0AE9"/>
    <w:rsid w:val="00AA408C"/>
    <w:rsid w:val="00AA4F03"/>
    <w:rsid w:val="00AA5237"/>
    <w:rsid w:val="00AA6078"/>
    <w:rsid w:val="00AA679F"/>
    <w:rsid w:val="00AA7D41"/>
    <w:rsid w:val="00AB034F"/>
    <w:rsid w:val="00AB0B0F"/>
    <w:rsid w:val="00AB15BE"/>
    <w:rsid w:val="00AB294E"/>
    <w:rsid w:val="00AB3330"/>
    <w:rsid w:val="00AB5751"/>
    <w:rsid w:val="00AB6C4F"/>
    <w:rsid w:val="00AC1341"/>
    <w:rsid w:val="00AC69D5"/>
    <w:rsid w:val="00AC6B4D"/>
    <w:rsid w:val="00AD1403"/>
    <w:rsid w:val="00AD16EA"/>
    <w:rsid w:val="00AD34C1"/>
    <w:rsid w:val="00AD4339"/>
    <w:rsid w:val="00AD65DD"/>
    <w:rsid w:val="00AD6EDB"/>
    <w:rsid w:val="00AE2EBC"/>
    <w:rsid w:val="00AE4719"/>
    <w:rsid w:val="00AE7BB2"/>
    <w:rsid w:val="00AF01D1"/>
    <w:rsid w:val="00AF085F"/>
    <w:rsid w:val="00AF0E01"/>
    <w:rsid w:val="00AF1E81"/>
    <w:rsid w:val="00AF34E3"/>
    <w:rsid w:val="00AF35C7"/>
    <w:rsid w:val="00AF3D79"/>
    <w:rsid w:val="00B00A62"/>
    <w:rsid w:val="00B014CC"/>
    <w:rsid w:val="00B05DFC"/>
    <w:rsid w:val="00B06A98"/>
    <w:rsid w:val="00B07DE7"/>
    <w:rsid w:val="00B1084B"/>
    <w:rsid w:val="00B14393"/>
    <w:rsid w:val="00B1700A"/>
    <w:rsid w:val="00B201B1"/>
    <w:rsid w:val="00B21074"/>
    <w:rsid w:val="00B2389C"/>
    <w:rsid w:val="00B24121"/>
    <w:rsid w:val="00B25191"/>
    <w:rsid w:val="00B26F9E"/>
    <w:rsid w:val="00B27E5C"/>
    <w:rsid w:val="00B32B94"/>
    <w:rsid w:val="00B343E7"/>
    <w:rsid w:val="00B4217A"/>
    <w:rsid w:val="00B42B6C"/>
    <w:rsid w:val="00B439F3"/>
    <w:rsid w:val="00B4546F"/>
    <w:rsid w:val="00B46AA0"/>
    <w:rsid w:val="00B47B34"/>
    <w:rsid w:val="00B52317"/>
    <w:rsid w:val="00B52B06"/>
    <w:rsid w:val="00B52BF7"/>
    <w:rsid w:val="00B540D2"/>
    <w:rsid w:val="00B54B59"/>
    <w:rsid w:val="00B56829"/>
    <w:rsid w:val="00B56CE5"/>
    <w:rsid w:val="00B60003"/>
    <w:rsid w:val="00B60B3E"/>
    <w:rsid w:val="00B60BDB"/>
    <w:rsid w:val="00B63DEB"/>
    <w:rsid w:val="00B67B3C"/>
    <w:rsid w:val="00B7078F"/>
    <w:rsid w:val="00B7308D"/>
    <w:rsid w:val="00B73F11"/>
    <w:rsid w:val="00B744DF"/>
    <w:rsid w:val="00B753FA"/>
    <w:rsid w:val="00B75929"/>
    <w:rsid w:val="00B75B6D"/>
    <w:rsid w:val="00B769B3"/>
    <w:rsid w:val="00B801B9"/>
    <w:rsid w:val="00B87443"/>
    <w:rsid w:val="00B94BE5"/>
    <w:rsid w:val="00B962D3"/>
    <w:rsid w:val="00B977B9"/>
    <w:rsid w:val="00B97FB2"/>
    <w:rsid w:val="00BA1158"/>
    <w:rsid w:val="00BA2E74"/>
    <w:rsid w:val="00BA3FC0"/>
    <w:rsid w:val="00BA402A"/>
    <w:rsid w:val="00BA4348"/>
    <w:rsid w:val="00BA4388"/>
    <w:rsid w:val="00BA4E4B"/>
    <w:rsid w:val="00BA4F43"/>
    <w:rsid w:val="00BA7169"/>
    <w:rsid w:val="00BB78AB"/>
    <w:rsid w:val="00BB799E"/>
    <w:rsid w:val="00BB79EB"/>
    <w:rsid w:val="00BC3BEC"/>
    <w:rsid w:val="00BC3D8B"/>
    <w:rsid w:val="00BC7AE2"/>
    <w:rsid w:val="00BC7B1A"/>
    <w:rsid w:val="00BD28CF"/>
    <w:rsid w:val="00BD33BE"/>
    <w:rsid w:val="00BD37D3"/>
    <w:rsid w:val="00BD5C4A"/>
    <w:rsid w:val="00BD6547"/>
    <w:rsid w:val="00BD758C"/>
    <w:rsid w:val="00BD7D86"/>
    <w:rsid w:val="00BE0018"/>
    <w:rsid w:val="00BE15B7"/>
    <w:rsid w:val="00BE3A19"/>
    <w:rsid w:val="00BE791F"/>
    <w:rsid w:val="00BF18A5"/>
    <w:rsid w:val="00BF1ED4"/>
    <w:rsid w:val="00BF3659"/>
    <w:rsid w:val="00BF3F1B"/>
    <w:rsid w:val="00BF4380"/>
    <w:rsid w:val="00BF48A5"/>
    <w:rsid w:val="00BF6A38"/>
    <w:rsid w:val="00C00432"/>
    <w:rsid w:val="00C01FCC"/>
    <w:rsid w:val="00C05BA2"/>
    <w:rsid w:val="00C06E59"/>
    <w:rsid w:val="00C10AAB"/>
    <w:rsid w:val="00C12581"/>
    <w:rsid w:val="00C141EC"/>
    <w:rsid w:val="00C14BD3"/>
    <w:rsid w:val="00C15812"/>
    <w:rsid w:val="00C17595"/>
    <w:rsid w:val="00C22B3E"/>
    <w:rsid w:val="00C2324D"/>
    <w:rsid w:val="00C23FB6"/>
    <w:rsid w:val="00C25755"/>
    <w:rsid w:val="00C33245"/>
    <w:rsid w:val="00C34861"/>
    <w:rsid w:val="00C35738"/>
    <w:rsid w:val="00C366D3"/>
    <w:rsid w:val="00C45272"/>
    <w:rsid w:val="00C4709C"/>
    <w:rsid w:val="00C47BC1"/>
    <w:rsid w:val="00C47E3C"/>
    <w:rsid w:val="00C50F31"/>
    <w:rsid w:val="00C561C7"/>
    <w:rsid w:val="00C56D9E"/>
    <w:rsid w:val="00C57A02"/>
    <w:rsid w:val="00C57A93"/>
    <w:rsid w:val="00C60478"/>
    <w:rsid w:val="00C61F78"/>
    <w:rsid w:val="00C648C5"/>
    <w:rsid w:val="00C65B04"/>
    <w:rsid w:val="00C66C29"/>
    <w:rsid w:val="00C66EDE"/>
    <w:rsid w:val="00C6789A"/>
    <w:rsid w:val="00C708D4"/>
    <w:rsid w:val="00C71822"/>
    <w:rsid w:val="00C72FF0"/>
    <w:rsid w:val="00C73A85"/>
    <w:rsid w:val="00C77C8A"/>
    <w:rsid w:val="00C8010E"/>
    <w:rsid w:val="00C822CC"/>
    <w:rsid w:val="00C8267F"/>
    <w:rsid w:val="00C838BC"/>
    <w:rsid w:val="00C838FF"/>
    <w:rsid w:val="00C84227"/>
    <w:rsid w:val="00C84E55"/>
    <w:rsid w:val="00C85CB1"/>
    <w:rsid w:val="00C870F8"/>
    <w:rsid w:val="00C9059C"/>
    <w:rsid w:val="00C939AA"/>
    <w:rsid w:val="00C94CEB"/>
    <w:rsid w:val="00C97024"/>
    <w:rsid w:val="00CA07CC"/>
    <w:rsid w:val="00CA26F4"/>
    <w:rsid w:val="00CA3190"/>
    <w:rsid w:val="00CA32D2"/>
    <w:rsid w:val="00CA4518"/>
    <w:rsid w:val="00CA47A7"/>
    <w:rsid w:val="00CA58C8"/>
    <w:rsid w:val="00CA772A"/>
    <w:rsid w:val="00CB1FEA"/>
    <w:rsid w:val="00CB23F3"/>
    <w:rsid w:val="00CB41F0"/>
    <w:rsid w:val="00CB5360"/>
    <w:rsid w:val="00CB5917"/>
    <w:rsid w:val="00CB774D"/>
    <w:rsid w:val="00CB784E"/>
    <w:rsid w:val="00CC0D94"/>
    <w:rsid w:val="00CC2581"/>
    <w:rsid w:val="00CC2C20"/>
    <w:rsid w:val="00CC45C4"/>
    <w:rsid w:val="00CC4844"/>
    <w:rsid w:val="00CC752D"/>
    <w:rsid w:val="00CD050E"/>
    <w:rsid w:val="00CD1DBA"/>
    <w:rsid w:val="00CD39D0"/>
    <w:rsid w:val="00CD4AD6"/>
    <w:rsid w:val="00CD73FF"/>
    <w:rsid w:val="00CE78F8"/>
    <w:rsid w:val="00CF1B7E"/>
    <w:rsid w:val="00CF469C"/>
    <w:rsid w:val="00CF554C"/>
    <w:rsid w:val="00D00D78"/>
    <w:rsid w:val="00D01B21"/>
    <w:rsid w:val="00D01EA9"/>
    <w:rsid w:val="00D029AC"/>
    <w:rsid w:val="00D02DDA"/>
    <w:rsid w:val="00D057C2"/>
    <w:rsid w:val="00D070BF"/>
    <w:rsid w:val="00D074C2"/>
    <w:rsid w:val="00D10357"/>
    <w:rsid w:val="00D10BD4"/>
    <w:rsid w:val="00D12866"/>
    <w:rsid w:val="00D1289C"/>
    <w:rsid w:val="00D16464"/>
    <w:rsid w:val="00D217C7"/>
    <w:rsid w:val="00D22DE6"/>
    <w:rsid w:val="00D24431"/>
    <w:rsid w:val="00D3041B"/>
    <w:rsid w:val="00D30588"/>
    <w:rsid w:val="00D30BD0"/>
    <w:rsid w:val="00D3125C"/>
    <w:rsid w:val="00D34E31"/>
    <w:rsid w:val="00D420C2"/>
    <w:rsid w:val="00D457A9"/>
    <w:rsid w:val="00D461C9"/>
    <w:rsid w:val="00D50B6A"/>
    <w:rsid w:val="00D52197"/>
    <w:rsid w:val="00D52B58"/>
    <w:rsid w:val="00D53324"/>
    <w:rsid w:val="00D5433E"/>
    <w:rsid w:val="00D56131"/>
    <w:rsid w:val="00D62CDD"/>
    <w:rsid w:val="00D63B7E"/>
    <w:rsid w:val="00D64A9C"/>
    <w:rsid w:val="00D6675B"/>
    <w:rsid w:val="00D72570"/>
    <w:rsid w:val="00D7325C"/>
    <w:rsid w:val="00D752B6"/>
    <w:rsid w:val="00D7565F"/>
    <w:rsid w:val="00D7574A"/>
    <w:rsid w:val="00D761BB"/>
    <w:rsid w:val="00D80DF5"/>
    <w:rsid w:val="00D80DF6"/>
    <w:rsid w:val="00D826CD"/>
    <w:rsid w:val="00D828E6"/>
    <w:rsid w:val="00D84828"/>
    <w:rsid w:val="00D856E0"/>
    <w:rsid w:val="00D85986"/>
    <w:rsid w:val="00D879C8"/>
    <w:rsid w:val="00D87A02"/>
    <w:rsid w:val="00D90153"/>
    <w:rsid w:val="00D90309"/>
    <w:rsid w:val="00D9125E"/>
    <w:rsid w:val="00D93950"/>
    <w:rsid w:val="00D951B2"/>
    <w:rsid w:val="00D957DF"/>
    <w:rsid w:val="00D95CBA"/>
    <w:rsid w:val="00D97FA6"/>
    <w:rsid w:val="00DA004B"/>
    <w:rsid w:val="00DA4C98"/>
    <w:rsid w:val="00DB2803"/>
    <w:rsid w:val="00DB3427"/>
    <w:rsid w:val="00DB4282"/>
    <w:rsid w:val="00DB57BB"/>
    <w:rsid w:val="00DC2871"/>
    <w:rsid w:val="00DC3671"/>
    <w:rsid w:val="00DC3E07"/>
    <w:rsid w:val="00DC4C39"/>
    <w:rsid w:val="00DD046E"/>
    <w:rsid w:val="00DD1609"/>
    <w:rsid w:val="00DD4482"/>
    <w:rsid w:val="00DD49DC"/>
    <w:rsid w:val="00DD4C45"/>
    <w:rsid w:val="00DE55A4"/>
    <w:rsid w:val="00DE6112"/>
    <w:rsid w:val="00DF0561"/>
    <w:rsid w:val="00DF0E6F"/>
    <w:rsid w:val="00DF0F4D"/>
    <w:rsid w:val="00DF3C19"/>
    <w:rsid w:val="00DF4F34"/>
    <w:rsid w:val="00DF4FBA"/>
    <w:rsid w:val="00DF651A"/>
    <w:rsid w:val="00DF686B"/>
    <w:rsid w:val="00DF6F27"/>
    <w:rsid w:val="00E07178"/>
    <w:rsid w:val="00E0779F"/>
    <w:rsid w:val="00E1428B"/>
    <w:rsid w:val="00E14840"/>
    <w:rsid w:val="00E16123"/>
    <w:rsid w:val="00E17697"/>
    <w:rsid w:val="00E20463"/>
    <w:rsid w:val="00E215AE"/>
    <w:rsid w:val="00E24303"/>
    <w:rsid w:val="00E243DA"/>
    <w:rsid w:val="00E25028"/>
    <w:rsid w:val="00E275C6"/>
    <w:rsid w:val="00E27F42"/>
    <w:rsid w:val="00E30B2B"/>
    <w:rsid w:val="00E33FCF"/>
    <w:rsid w:val="00E36EFA"/>
    <w:rsid w:val="00E400B9"/>
    <w:rsid w:val="00E43CC6"/>
    <w:rsid w:val="00E46879"/>
    <w:rsid w:val="00E50321"/>
    <w:rsid w:val="00E51BE2"/>
    <w:rsid w:val="00E650B3"/>
    <w:rsid w:val="00E66E34"/>
    <w:rsid w:val="00E7141E"/>
    <w:rsid w:val="00E71FD0"/>
    <w:rsid w:val="00E74E0E"/>
    <w:rsid w:val="00E76C78"/>
    <w:rsid w:val="00E82000"/>
    <w:rsid w:val="00E8347E"/>
    <w:rsid w:val="00E8356D"/>
    <w:rsid w:val="00E838A0"/>
    <w:rsid w:val="00E858D1"/>
    <w:rsid w:val="00E905B9"/>
    <w:rsid w:val="00E9201A"/>
    <w:rsid w:val="00E92711"/>
    <w:rsid w:val="00E93370"/>
    <w:rsid w:val="00E939D3"/>
    <w:rsid w:val="00E93DBD"/>
    <w:rsid w:val="00E95CB8"/>
    <w:rsid w:val="00E964D3"/>
    <w:rsid w:val="00E978EE"/>
    <w:rsid w:val="00EA5958"/>
    <w:rsid w:val="00EA7BA4"/>
    <w:rsid w:val="00EB08C0"/>
    <w:rsid w:val="00EB66F2"/>
    <w:rsid w:val="00EC10D4"/>
    <w:rsid w:val="00EC15F3"/>
    <w:rsid w:val="00EC5581"/>
    <w:rsid w:val="00EC637D"/>
    <w:rsid w:val="00EC6EFD"/>
    <w:rsid w:val="00EC7D40"/>
    <w:rsid w:val="00ED0275"/>
    <w:rsid w:val="00ED10EE"/>
    <w:rsid w:val="00ED1CA1"/>
    <w:rsid w:val="00ED39DD"/>
    <w:rsid w:val="00ED6E2B"/>
    <w:rsid w:val="00EE231B"/>
    <w:rsid w:val="00EE4C50"/>
    <w:rsid w:val="00EE4F51"/>
    <w:rsid w:val="00EE776A"/>
    <w:rsid w:val="00EF1292"/>
    <w:rsid w:val="00EF144A"/>
    <w:rsid w:val="00EF21C9"/>
    <w:rsid w:val="00EF2823"/>
    <w:rsid w:val="00EF4BF4"/>
    <w:rsid w:val="00EF57EF"/>
    <w:rsid w:val="00EF6086"/>
    <w:rsid w:val="00EF6840"/>
    <w:rsid w:val="00F003F4"/>
    <w:rsid w:val="00F005C2"/>
    <w:rsid w:val="00F00A58"/>
    <w:rsid w:val="00F02BE3"/>
    <w:rsid w:val="00F03492"/>
    <w:rsid w:val="00F07D57"/>
    <w:rsid w:val="00F1192D"/>
    <w:rsid w:val="00F14676"/>
    <w:rsid w:val="00F15C24"/>
    <w:rsid w:val="00F15FFA"/>
    <w:rsid w:val="00F16D11"/>
    <w:rsid w:val="00F16F59"/>
    <w:rsid w:val="00F2089A"/>
    <w:rsid w:val="00F20991"/>
    <w:rsid w:val="00F20DA0"/>
    <w:rsid w:val="00F2147C"/>
    <w:rsid w:val="00F2230C"/>
    <w:rsid w:val="00F2460F"/>
    <w:rsid w:val="00F27901"/>
    <w:rsid w:val="00F302D3"/>
    <w:rsid w:val="00F30E7E"/>
    <w:rsid w:val="00F30ED5"/>
    <w:rsid w:val="00F37EAA"/>
    <w:rsid w:val="00F37F94"/>
    <w:rsid w:val="00F4106B"/>
    <w:rsid w:val="00F41816"/>
    <w:rsid w:val="00F41941"/>
    <w:rsid w:val="00F41FF2"/>
    <w:rsid w:val="00F426CA"/>
    <w:rsid w:val="00F4280E"/>
    <w:rsid w:val="00F428AE"/>
    <w:rsid w:val="00F435D4"/>
    <w:rsid w:val="00F439BB"/>
    <w:rsid w:val="00F51117"/>
    <w:rsid w:val="00F51C39"/>
    <w:rsid w:val="00F528C3"/>
    <w:rsid w:val="00F5592F"/>
    <w:rsid w:val="00F57A47"/>
    <w:rsid w:val="00F60D35"/>
    <w:rsid w:val="00F61118"/>
    <w:rsid w:val="00F611C5"/>
    <w:rsid w:val="00F63777"/>
    <w:rsid w:val="00F6620A"/>
    <w:rsid w:val="00F70241"/>
    <w:rsid w:val="00F7084B"/>
    <w:rsid w:val="00F71166"/>
    <w:rsid w:val="00F73201"/>
    <w:rsid w:val="00F73996"/>
    <w:rsid w:val="00F73C63"/>
    <w:rsid w:val="00F75916"/>
    <w:rsid w:val="00F76F2C"/>
    <w:rsid w:val="00F779FA"/>
    <w:rsid w:val="00F80A73"/>
    <w:rsid w:val="00F83051"/>
    <w:rsid w:val="00F838AD"/>
    <w:rsid w:val="00F83905"/>
    <w:rsid w:val="00F8419A"/>
    <w:rsid w:val="00F84A2E"/>
    <w:rsid w:val="00F85D8D"/>
    <w:rsid w:val="00F85E32"/>
    <w:rsid w:val="00F86F57"/>
    <w:rsid w:val="00F87E47"/>
    <w:rsid w:val="00F911B0"/>
    <w:rsid w:val="00F92E0A"/>
    <w:rsid w:val="00F936D1"/>
    <w:rsid w:val="00F942DD"/>
    <w:rsid w:val="00FA21BF"/>
    <w:rsid w:val="00FA409E"/>
    <w:rsid w:val="00FA4609"/>
    <w:rsid w:val="00FB18A2"/>
    <w:rsid w:val="00FB330A"/>
    <w:rsid w:val="00FB4C49"/>
    <w:rsid w:val="00FC0FF7"/>
    <w:rsid w:val="00FC398E"/>
    <w:rsid w:val="00FC3F92"/>
    <w:rsid w:val="00FD6D27"/>
    <w:rsid w:val="00FE1EEC"/>
    <w:rsid w:val="00FE475A"/>
    <w:rsid w:val="00FE5733"/>
    <w:rsid w:val="00FE5CD4"/>
    <w:rsid w:val="00FF092F"/>
    <w:rsid w:val="00FF096A"/>
    <w:rsid w:val="00FF4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C962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Date" w:uiPriority="0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1C4"/>
    <w:pPr>
      <w:widowControl w:val="0"/>
      <w:wordWrap w:val="0"/>
      <w:autoSpaceDE w:val="0"/>
      <w:autoSpaceDN w:val="0"/>
      <w:jc w:val="both"/>
    </w:pPr>
    <w:rPr>
      <w:rFonts w:ascii="바탕" w:hAnsi="Times New Roman"/>
      <w:kern w:val="2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65764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semiHidden/>
    <w:unhideWhenUsed/>
    <w:qFormat/>
    <w:rsid w:val="002F08F8"/>
    <w:pPr>
      <w:keepNext/>
      <w:wordWrap/>
      <w:overflowPunct w:val="0"/>
      <w:adjustRightInd w:val="0"/>
      <w:spacing w:before="120" w:after="120"/>
      <w:jc w:val="center"/>
      <w:outlineLvl w:val="1"/>
    </w:pPr>
    <w:rPr>
      <w:rFonts w:ascii="Arial" w:eastAsia="바탕" w:hAnsi="Arial"/>
      <w:caps/>
      <w:kern w:val="0"/>
      <w:sz w:val="2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2841C4"/>
    <w:rPr>
      <w:rFonts w:cs="Times New Roman"/>
      <w:color w:val="0000FF"/>
      <w:u w:val="single"/>
    </w:rPr>
  </w:style>
  <w:style w:type="paragraph" w:customStyle="1" w:styleId="s0">
    <w:name w:val="s0"/>
    <w:rsid w:val="002841C4"/>
    <w:pPr>
      <w:widowControl w:val="0"/>
      <w:autoSpaceDE w:val="0"/>
      <w:autoSpaceDN w:val="0"/>
      <w:adjustRightInd w:val="0"/>
    </w:pPr>
    <w:rPr>
      <w:rFonts w:ascii="바탕" w:hAnsi="Times New Roman"/>
      <w:sz w:val="24"/>
      <w:szCs w:val="24"/>
    </w:rPr>
  </w:style>
  <w:style w:type="paragraph" w:styleId="a4">
    <w:name w:val="footer"/>
    <w:basedOn w:val="a"/>
    <w:link w:val="Char"/>
    <w:rsid w:val="002841C4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바닥글 Char"/>
    <w:basedOn w:val="a0"/>
    <w:link w:val="a4"/>
    <w:rsid w:val="002841C4"/>
    <w:rPr>
      <w:rFonts w:ascii="바탕" w:eastAsia="맑은 고딕" w:hAnsi="Times New Roman" w:cs="Times New Roman"/>
      <w:szCs w:val="24"/>
    </w:rPr>
  </w:style>
  <w:style w:type="character" w:styleId="a5">
    <w:name w:val="page number"/>
    <w:basedOn w:val="a0"/>
    <w:rsid w:val="002841C4"/>
    <w:rPr>
      <w:rFonts w:cs="Times New Roman"/>
    </w:rPr>
  </w:style>
  <w:style w:type="table" w:styleId="a6">
    <w:name w:val="Table Grid"/>
    <w:basedOn w:val="a1"/>
    <w:rsid w:val="002841C4"/>
    <w:pPr>
      <w:widowControl w:val="0"/>
      <w:wordWrap w:val="0"/>
      <w:autoSpaceDE w:val="0"/>
      <w:autoSpaceDN w:val="0"/>
      <w:jc w:val="both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7">
    <w:name w:val="font7"/>
    <w:basedOn w:val="a"/>
    <w:rsid w:val="002841C4"/>
    <w:pPr>
      <w:widowControl/>
      <w:wordWrap/>
      <w:autoSpaceDE/>
      <w:autoSpaceDN/>
      <w:spacing w:before="100" w:beforeAutospacing="1" w:after="100" w:afterAutospacing="1"/>
      <w:jc w:val="left"/>
    </w:pPr>
    <w:rPr>
      <w:rFonts w:ascii="돋움" w:eastAsia="돋움" w:hAnsi="돋움" w:cs="굴림"/>
      <w:kern w:val="0"/>
      <w:sz w:val="16"/>
      <w:szCs w:val="16"/>
    </w:rPr>
  </w:style>
  <w:style w:type="paragraph" w:customStyle="1" w:styleId="xl26">
    <w:name w:val="xl26"/>
    <w:basedOn w:val="a"/>
    <w:rsid w:val="002841C4"/>
    <w:pPr>
      <w:widowControl/>
      <w:wordWrap/>
      <w:autoSpaceDE/>
      <w:autoSpaceDN/>
      <w:spacing w:before="100" w:beforeAutospacing="1" w:after="100" w:afterAutospacing="1"/>
      <w:jc w:val="right"/>
      <w:textAlignment w:val="top"/>
    </w:pPr>
    <w:rPr>
      <w:rFonts w:ascii="Times New Roman" w:eastAsia="굴림"/>
      <w:kern w:val="0"/>
      <w:szCs w:val="20"/>
    </w:rPr>
  </w:style>
  <w:style w:type="paragraph" w:customStyle="1" w:styleId="font5">
    <w:name w:val="font5"/>
    <w:basedOn w:val="a"/>
    <w:rsid w:val="002841C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kern w:val="0"/>
      <w:szCs w:val="20"/>
    </w:rPr>
  </w:style>
  <w:style w:type="paragraph" w:styleId="a7">
    <w:name w:val="Document Map"/>
    <w:basedOn w:val="a"/>
    <w:link w:val="Char0"/>
    <w:semiHidden/>
    <w:rsid w:val="002841C4"/>
    <w:pPr>
      <w:shd w:val="clear" w:color="auto" w:fill="000080"/>
    </w:pPr>
    <w:rPr>
      <w:rFonts w:ascii="Arial" w:eastAsia="돋움" w:hAnsi="Arial"/>
    </w:rPr>
  </w:style>
  <w:style w:type="character" w:customStyle="1" w:styleId="Char0">
    <w:name w:val="문서 구조 Char"/>
    <w:basedOn w:val="a0"/>
    <w:link w:val="a7"/>
    <w:semiHidden/>
    <w:rsid w:val="002841C4"/>
    <w:rPr>
      <w:rFonts w:ascii="Arial" w:eastAsia="돋움" w:hAnsi="Arial" w:cs="Times New Roman"/>
      <w:szCs w:val="24"/>
      <w:shd w:val="clear" w:color="auto" w:fill="000080"/>
    </w:rPr>
  </w:style>
  <w:style w:type="paragraph" w:styleId="a8">
    <w:name w:val="header"/>
    <w:basedOn w:val="a"/>
    <w:link w:val="Char1"/>
    <w:rsid w:val="002841C4"/>
    <w:pPr>
      <w:tabs>
        <w:tab w:val="center" w:pos="4252"/>
        <w:tab w:val="right" w:pos="8504"/>
      </w:tabs>
      <w:snapToGrid w:val="0"/>
    </w:pPr>
  </w:style>
  <w:style w:type="character" w:customStyle="1" w:styleId="Char1">
    <w:name w:val="머리글 Char"/>
    <w:basedOn w:val="a0"/>
    <w:link w:val="a8"/>
    <w:rsid w:val="002841C4"/>
    <w:rPr>
      <w:rFonts w:ascii="바탕" w:eastAsia="맑은 고딕" w:hAnsi="Times New Roman" w:cs="Times New Roman"/>
      <w:szCs w:val="24"/>
    </w:rPr>
  </w:style>
  <w:style w:type="paragraph" w:styleId="a9">
    <w:name w:val="Balloon Text"/>
    <w:basedOn w:val="a"/>
    <w:link w:val="Char2"/>
    <w:rsid w:val="002841C4"/>
    <w:rPr>
      <w:rFonts w:ascii="맑은 고딕" w:hAnsi="맑은 고딕"/>
      <w:sz w:val="18"/>
      <w:szCs w:val="18"/>
    </w:rPr>
  </w:style>
  <w:style w:type="character" w:customStyle="1" w:styleId="Char2">
    <w:name w:val="풍선 도움말 텍스트 Char"/>
    <w:basedOn w:val="a0"/>
    <w:link w:val="a9"/>
    <w:rsid w:val="002841C4"/>
    <w:rPr>
      <w:rFonts w:ascii="맑은 고딕" w:eastAsia="맑은 고딕" w:hAnsi="맑은 고딕" w:cs="Times New Roman"/>
      <w:sz w:val="18"/>
      <w:szCs w:val="18"/>
    </w:rPr>
  </w:style>
  <w:style w:type="character" w:styleId="aa">
    <w:name w:val="annotation reference"/>
    <w:basedOn w:val="a0"/>
    <w:semiHidden/>
    <w:rsid w:val="002841C4"/>
    <w:rPr>
      <w:sz w:val="18"/>
      <w:szCs w:val="18"/>
    </w:rPr>
  </w:style>
  <w:style w:type="paragraph" w:styleId="ab">
    <w:name w:val="annotation text"/>
    <w:basedOn w:val="a"/>
    <w:link w:val="Char3"/>
    <w:semiHidden/>
    <w:rsid w:val="002841C4"/>
    <w:pPr>
      <w:jc w:val="left"/>
    </w:pPr>
  </w:style>
  <w:style w:type="character" w:customStyle="1" w:styleId="Char3">
    <w:name w:val="메모 텍스트 Char"/>
    <w:basedOn w:val="a0"/>
    <w:link w:val="ab"/>
    <w:semiHidden/>
    <w:rsid w:val="002841C4"/>
    <w:rPr>
      <w:rFonts w:ascii="바탕" w:eastAsia="맑은 고딕" w:hAnsi="Times New Roman" w:cs="Times New Roman"/>
      <w:szCs w:val="24"/>
    </w:rPr>
  </w:style>
  <w:style w:type="paragraph" w:styleId="ac">
    <w:name w:val="annotation subject"/>
    <w:basedOn w:val="ab"/>
    <w:next w:val="ab"/>
    <w:link w:val="Char4"/>
    <w:semiHidden/>
    <w:rsid w:val="002841C4"/>
    <w:rPr>
      <w:b/>
      <w:bCs/>
    </w:rPr>
  </w:style>
  <w:style w:type="character" w:customStyle="1" w:styleId="Char4">
    <w:name w:val="메모 주제 Char"/>
    <w:basedOn w:val="Char3"/>
    <w:link w:val="ac"/>
    <w:semiHidden/>
    <w:rsid w:val="002841C4"/>
    <w:rPr>
      <w:rFonts w:ascii="바탕" w:eastAsia="맑은 고딕" w:hAnsi="Times New Roman" w:cs="Times New Roman"/>
      <w:b/>
      <w:bCs/>
      <w:szCs w:val="24"/>
    </w:rPr>
  </w:style>
  <w:style w:type="paragraph" w:customStyle="1" w:styleId="hstyle1">
    <w:name w:val="hstyle1"/>
    <w:basedOn w:val="a"/>
    <w:rsid w:val="002841C4"/>
    <w:pPr>
      <w:widowControl/>
      <w:wordWrap/>
      <w:autoSpaceDE/>
      <w:autoSpaceDN/>
      <w:spacing w:line="312" w:lineRule="auto"/>
      <w:ind w:left="400" w:hanging="400"/>
      <w:jc w:val="left"/>
    </w:pPr>
    <w:rPr>
      <w:rFonts w:ascii="한양신명조" w:eastAsia="한양신명조" w:hAnsi="굴림" w:cs="굴림"/>
      <w:color w:val="000000"/>
      <w:kern w:val="0"/>
      <w:szCs w:val="20"/>
    </w:rPr>
  </w:style>
  <w:style w:type="paragraph" w:customStyle="1" w:styleId="title1">
    <w:name w:val="title1"/>
    <w:basedOn w:val="a"/>
    <w:rsid w:val="002841C4"/>
    <w:pPr>
      <w:widowControl/>
      <w:wordWrap/>
      <w:autoSpaceDE/>
      <w:autoSpaceDN/>
      <w:spacing w:before="100" w:beforeAutospacing="1"/>
      <w:ind w:left="825"/>
      <w:jc w:val="left"/>
    </w:pPr>
    <w:rPr>
      <w:rFonts w:ascii="굴림" w:eastAsia="굴림" w:hAnsi="굴림" w:cs="굴림"/>
      <w:kern w:val="0"/>
      <w:sz w:val="22"/>
      <w:szCs w:val="22"/>
    </w:rPr>
  </w:style>
  <w:style w:type="paragraph" w:customStyle="1" w:styleId="authors1">
    <w:name w:val="authors1"/>
    <w:basedOn w:val="a"/>
    <w:rsid w:val="002841C4"/>
    <w:pPr>
      <w:widowControl/>
      <w:wordWrap/>
      <w:autoSpaceDE/>
      <w:autoSpaceDN/>
      <w:spacing w:before="72" w:line="240" w:lineRule="atLeast"/>
      <w:ind w:left="825"/>
      <w:jc w:val="left"/>
    </w:pPr>
    <w:rPr>
      <w:rFonts w:ascii="굴림" w:eastAsia="굴림" w:hAnsi="굴림" w:cs="굴림"/>
      <w:kern w:val="0"/>
      <w:sz w:val="22"/>
      <w:szCs w:val="22"/>
    </w:rPr>
  </w:style>
  <w:style w:type="paragraph" w:customStyle="1" w:styleId="source1">
    <w:name w:val="source1"/>
    <w:basedOn w:val="a"/>
    <w:rsid w:val="002841C4"/>
    <w:pPr>
      <w:widowControl/>
      <w:wordWrap/>
      <w:autoSpaceDE/>
      <w:autoSpaceDN/>
      <w:spacing w:before="120" w:line="240" w:lineRule="atLeast"/>
      <w:ind w:left="825"/>
      <w:jc w:val="left"/>
    </w:pPr>
    <w:rPr>
      <w:rFonts w:ascii="굴림" w:eastAsia="굴림" w:hAnsi="굴림" w:cs="굴림"/>
      <w:kern w:val="0"/>
      <w:sz w:val="18"/>
      <w:szCs w:val="18"/>
    </w:rPr>
  </w:style>
  <w:style w:type="character" w:customStyle="1" w:styleId="journalname">
    <w:name w:val="journalname"/>
    <w:basedOn w:val="a0"/>
    <w:rsid w:val="002841C4"/>
  </w:style>
  <w:style w:type="paragraph" w:styleId="ad">
    <w:name w:val="Normal (Web)"/>
    <w:basedOn w:val="a"/>
    <w:rsid w:val="002841C4"/>
    <w:pPr>
      <w:widowControl/>
      <w:wordWrap/>
      <w:autoSpaceDE/>
      <w:autoSpaceDN/>
      <w:spacing w:before="100" w:beforeAutospacing="1" w:after="100" w:afterAutospacing="1"/>
      <w:jc w:val="left"/>
    </w:pPr>
    <w:rPr>
      <w:rFonts w:ascii="SimSun" w:eastAsia="SimSun" w:hAnsi="SimSun"/>
      <w:color w:val="000000"/>
      <w:kern w:val="0"/>
      <w:sz w:val="24"/>
      <w:lang w:eastAsia="zh-CN"/>
    </w:rPr>
  </w:style>
  <w:style w:type="paragraph" w:styleId="3">
    <w:name w:val="Body Text 3"/>
    <w:basedOn w:val="a"/>
    <w:link w:val="3Char"/>
    <w:rsid w:val="002841C4"/>
    <w:pPr>
      <w:wordWrap/>
      <w:autoSpaceDE/>
      <w:autoSpaceDN/>
      <w:spacing w:after="180"/>
    </w:pPr>
    <w:rPr>
      <w:rFonts w:ascii="Times New Roman" w:eastAsia="SimSun"/>
      <w:sz w:val="16"/>
      <w:szCs w:val="16"/>
      <w:lang w:eastAsia="zh-CN"/>
    </w:rPr>
  </w:style>
  <w:style w:type="character" w:customStyle="1" w:styleId="3Char">
    <w:name w:val="본문 3 Char"/>
    <w:basedOn w:val="a0"/>
    <w:link w:val="3"/>
    <w:rsid w:val="002841C4"/>
    <w:rPr>
      <w:rFonts w:ascii="Times New Roman" w:eastAsia="SimSun" w:hAnsi="Times New Roman" w:cs="Times New Roman"/>
      <w:sz w:val="16"/>
      <w:szCs w:val="16"/>
      <w:lang w:eastAsia="zh-CN"/>
    </w:rPr>
  </w:style>
  <w:style w:type="paragraph" w:customStyle="1" w:styleId="10">
    <w:name w:val="수정1"/>
    <w:hidden/>
    <w:uiPriority w:val="99"/>
    <w:semiHidden/>
    <w:rsid w:val="002841C4"/>
    <w:rPr>
      <w:rFonts w:ascii="바탕" w:hAnsi="Times New Roman"/>
      <w:kern w:val="2"/>
      <w:szCs w:val="24"/>
    </w:rPr>
  </w:style>
  <w:style w:type="paragraph" w:styleId="ae">
    <w:name w:val="Date"/>
    <w:basedOn w:val="a"/>
    <w:next w:val="a"/>
    <w:link w:val="Char5"/>
    <w:rsid w:val="002841C4"/>
    <w:rPr>
      <w:rFonts w:eastAsia="바탕"/>
      <w:color w:val="0000FF"/>
    </w:rPr>
  </w:style>
  <w:style w:type="character" w:customStyle="1" w:styleId="Char5">
    <w:name w:val="날짜 Char"/>
    <w:basedOn w:val="a0"/>
    <w:link w:val="ae"/>
    <w:rsid w:val="002841C4"/>
    <w:rPr>
      <w:rFonts w:ascii="바탕" w:eastAsia="바탕" w:hAnsi="Times New Roman" w:cs="Times New Roman"/>
      <w:color w:val="0000FF"/>
      <w:szCs w:val="24"/>
    </w:rPr>
  </w:style>
  <w:style w:type="character" w:customStyle="1" w:styleId="highlight">
    <w:name w:val="highlight"/>
    <w:basedOn w:val="a0"/>
    <w:rsid w:val="00DD046E"/>
  </w:style>
  <w:style w:type="character" w:customStyle="1" w:styleId="st1">
    <w:name w:val="st1"/>
    <w:basedOn w:val="a0"/>
    <w:rsid w:val="00A83D83"/>
  </w:style>
  <w:style w:type="paragraph" w:styleId="af">
    <w:name w:val="Body Text"/>
    <w:basedOn w:val="a"/>
    <w:link w:val="Char6"/>
    <w:uiPriority w:val="99"/>
    <w:semiHidden/>
    <w:unhideWhenUsed/>
    <w:rsid w:val="002F08F8"/>
    <w:pPr>
      <w:spacing w:after="180"/>
    </w:pPr>
  </w:style>
  <w:style w:type="character" w:customStyle="1" w:styleId="Char6">
    <w:name w:val="본문 Char"/>
    <w:basedOn w:val="a0"/>
    <w:link w:val="af"/>
    <w:uiPriority w:val="99"/>
    <w:semiHidden/>
    <w:rsid w:val="002F08F8"/>
    <w:rPr>
      <w:rFonts w:ascii="바탕" w:hAnsi="Times New Roman"/>
      <w:kern w:val="2"/>
      <w:szCs w:val="24"/>
    </w:rPr>
  </w:style>
  <w:style w:type="character" w:customStyle="1" w:styleId="2Char">
    <w:name w:val="제목 2 Char"/>
    <w:basedOn w:val="a0"/>
    <w:link w:val="2"/>
    <w:semiHidden/>
    <w:rsid w:val="002F08F8"/>
    <w:rPr>
      <w:rFonts w:ascii="Arial" w:eastAsia="바탕" w:hAnsi="Arial"/>
      <w:caps/>
      <w:sz w:val="28"/>
    </w:rPr>
  </w:style>
  <w:style w:type="character" w:customStyle="1" w:styleId="1Char">
    <w:name w:val="제목 1 Char"/>
    <w:basedOn w:val="a0"/>
    <w:link w:val="1"/>
    <w:uiPriority w:val="9"/>
    <w:rsid w:val="0065764B"/>
    <w:rPr>
      <w:rFonts w:asciiTheme="majorHAnsi" w:eastAsiaTheme="majorEastAsia" w:hAnsiTheme="majorHAnsi" w:cstheme="majorBidi"/>
      <w:kern w:val="2"/>
      <w:sz w:val="28"/>
      <w:szCs w:val="28"/>
    </w:rPr>
  </w:style>
  <w:style w:type="paragraph" w:customStyle="1" w:styleId="EndNoteBibliographyTitle">
    <w:name w:val="EndNote Bibliography Title"/>
    <w:basedOn w:val="a"/>
    <w:link w:val="EndNoteBibliographyTitleChar"/>
    <w:rsid w:val="00ED10EE"/>
    <w:pPr>
      <w:jc w:val="center"/>
    </w:pPr>
    <w:rPr>
      <w:rFonts w:eastAsia="바탕" w:hAnsi="바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D10EE"/>
    <w:rPr>
      <w:rFonts w:ascii="바탕" w:eastAsia="바탕" w:hAnsi="바탕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ED10EE"/>
    <w:rPr>
      <w:rFonts w:eastAsia="바탕" w:hAnsi="바탕"/>
      <w:noProof/>
    </w:rPr>
  </w:style>
  <w:style w:type="character" w:customStyle="1" w:styleId="EndNoteBibliographyChar">
    <w:name w:val="EndNote Bibliography Char"/>
    <w:basedOn w:val="a0"/>
    <w:link w:val="EndNoteBibliography"/>
    <w:rsid w:val="00ED10EE"/>
    <w:rPr>
      <w:rFonts w:ascii="바탕" w:eastAsia="바탕" w:hAnsi="바탕"/>
      <w:noProof/>
      <w:kern w:val="2"/>
      <w:szCs w:val="24"/>
    </w:rPr>
  </w:style>
  <w:style w:type="paragraph" w:customStyle="1" w:styleId="af0">
    <w:name w:val="바탕글"/>
    <w:basedOn w:val="a"/>
    <w:rsid w:val="00683AA3"/>
    <w:pPr>
      <w:snapToGrid w:val="0"/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f1">
    <w:name w:val="Placeholder Text"/>
    <w:basedOn w:val="a0"/>
    <w:uiPriority w:val="99"/>
    <w:semiHidden/>
    <w:rsid w:val="004F29EA"/>
    <w:rPr>
      <w:color w:val="808080"/>
    </w:rPr>
  </w:style>
  <w:style w:type="paragraph" w:styleId="af2">
    <w:name w:val="List Paragraph"/>
    <w:basedOn w:val="a"/>
    <w:uiPriority w:val="34"/>
    <w:qFormat/>
    <w:rsid w:val="001E0F56"/>
    <w:pPr>
      <w:ind w:leftChars="400" w:left="800"/>
    </w:pPr>
  </w:style>
  <w:style w:type="paragraph" w:styleId="af3">
    <w:name w:val="No Spacing"/>
    <w:link w:val="Char7"/>
    <w:uiPriority w:val="1"/>
    <w:qFormat/>
    <w:rsid w:val="009A5A00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kern w:val="2"/>
      <w:szCs w:val="22"/>
    </w:rPr>
  </w:style>
  <w:style w:type="character" w:customStyle="1" w:styleId="Char7">
    <w:name w:val="간격 없음 Char"/>
    <w:basedOn w:val="a0"/>
    <w:link w:val="af3"/>
    <w:uiPriority w:val="1"/>
    <w:rsid w:val="009A5A00"/>
    <w:rPr>
      <w:rFonts w:asciiTheme="minorHAnsi" w:eastAsiaTheme="minorEastAsia" w:hAnsiTheme="minorHAnsi" w:cstheme="minorBidi"/>
      <w:kern w:val="2"/>
      <w:szCs w:val="22"/>
    </w:rPr>
  </w:style>
  <w:style w:type="paragraph" w:styleId="af4">
    <w:name w:val="footnote text"/>
    <w:basedOn w:val="a"/>
    <w:link w:val="Char8"/>
    <w:uiPriority w:val="99"/>
    <w:semiHidden/>
    <w:unhideWhenUsed/>
    <w:rsid w:val="004B1941"/>
    <w:pPr>
      <w:snapToGrid w:val="0"/>
      <w:jc w:val="left"/>
    </w:pPr>
  </w:style>
  <w:style w:type="character" w:customStyle="1" w:styleId="Char8">
    <w:name w:val="각주 텍스트 Char"/>
    <w:basedOn w:val="a0"/>
    <w:link w:val="af4"/>
    <w:uiPriority w:val="99"/>
    <w:semiHidden/>
    <w:rsid w:val="004B1941"/>
    <w:rPr>
      <w:rFonts w:ascii="바탕" w:hAnsi="Times New Roman"/>
      <w:kern w:val="2"/>
      <w:szCs w:val="24"/>
    </w:rPr>
  </w:style>
  <w:style w:type="character" w:styleId="af5">
    <w:name w:val="footnote reference"/>
    <w:basedOn w:val="a0"/>
    <w:uiPriority w:val="99"/>
    <w:semiHidden/>
    <w:unhideWhenUsed/>
    <w:rsid w:val="004B1941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Date" w:uiPriority="0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1C4"/>
    <w:pPr>
      <w:widowControl w:val="0"/>
      <w:wordWrap w:val="0"/>
      <w:autoSpaceDE w:val="0"/>
      <w:autoSpaceDN w:val="0"/>
      <w:jc w:val="both"/>
    </w:pPr>
    <w:rPr>
      <w:rFonts w:ascii="바탕" w:hAnsi="Times New Roman"/>
      <w:kern w:val="2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65764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semiHidden/>
    <w:unhideWhenUsed/>
    <w:qFormat/>
    <w:rsid w:val="002F08F8"/>
    <w:pPr>
      <w:keepNext/>
      <w:wordWrap/>
      <w:overflowPunct w:val="0"/>
      <w:adjustRightInd w:val="0"/>
      <w:spacing w:before="120" w:after="120"/>
      <w:jc w:val="center"/>
      <w:outlineLvl w:val="1"/>
    </w:pPr>
    <w:rPr>
      <w:rFonts w:ascii="Arial" w:eastAsia="바탕" w:hAnsi="Arial"/>
      <w:caps/>
      <w:kern w:val="0"/>
      <w:sz w:val="2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2841C4"/>
    <w:rPr>
      <w:rFonts w:cs="Times New Roman"/>
      <w:color w:val="0000FF"/>
      <w:u w:val="single"/>
    </w:rPr>
  </w:style>
  <w:style w:type="paragraph" w:customStyle="1" w:styleId="s0">
    <w:name w:val="s0"/>
    <w:rsid w:val="002841C4"/>
    <w:pPr>
      <w:widowControl w:val="0"/>
      <w:autoSpaceDE w:val="0"/>
      <w:autoSpaceDN w:val="0"/>
      <w:adjustRightInd w:val="0"/>
    </w:pPr>
    <w:rPr>
      <w:rFonts w:ascii="바탕" w:hAnsi="Times New Roman"/>
      <w:sz w:val="24"/>
      <w:szCs w:val="24"/>
    </w:rPr>
  </w:style>
  <w:style w:type="paragraph" w:styleId="a4">
    <w:name w:val="footer"/>
    <w:basedOn w:val="a"/>
    <w:link w:val="Char"/>
    <w:rsid w:val="002841C4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바닥글 Char"/>
    <w:basedOn w:val="a0"/>
    <w:link w:val="a4"/>
    <w:rsid w:val="002841C4"/>
    <w:rPr>
      <w:rFonts w:ascii="바탕" w:eastAsia="맑은 고딕" w:hAnsi="Times New Roman" w:cs="Times New Roman"/>
      <w:szCs w:val="24"/>
    </w:rPr>
  </w:style>
  <w:style w:type="character" w:styleId="a5">
    <w:name w:val="page number"/>
    <w:basedOn w:val="a0"/>
    <w:rsid w:val="002841C4"/>
    <w:rPr>
      <w:rFonts w:cs="Times New Roman"/>
    </w:rPr>
  </w:style>
  <w:style w:type="table" w:styleId="a6">
    <w:name w:val="Table Grid"/>
    <w:basedOn w:val="a1"/>
    <w:rsid w:val="002841C4"/>
    <w:pPr>
      <w:widowControl w:val="0"/>
      <w:wordWrap w:val="0"/>
      <w:autoSpaceDE w:val="0"/>
      <w:autoSpaceDN w:val="0"/>
      <w:jc w:val="both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7">
    <w:name w:val="font7"/>
    <w:basedOn w:val="a"/>
    <w:rsid w:val="002841C4"/>
    <w:pPr>
      <w:widowControl/>
      <w:wordWrap/>
      <w:autoSpaceDE/>
      <w:autoSpaceDN/>
      <w:spacing w:before="100" w:beforeAutospacing="1" w:after="100" w:afterAutospacing="1"/>
      <w:jc w:val="left"/>
    </w:pPr>
    <w:rPr>
      <w:rFonts w:ascii="돋움" w:eastAsia="돋움" w:hAnsi="돋움" w:cs="굴림"/>
      <w:kern w:val="0"/>
      <w:sz w:val="16"/>
      <w:szCs w:val="16"/>
    </w:rPr>
  </w:style>
  <w:style w:type="paragraph" w:customStyle="1" w:styleId="xl26">
    <w:name w:val="xl26"/>
    <w:basedOn w:val="a"/>
    <w:rsid w:val="002841C4"/>
    <w:pPr>
      <w:widowControl/>
      <w:wordWrap/>
      <w:autoSpaceDE/>
      <w:autoSpaceDN/>
      <w:spacing w:before="100" w:beforeAutospacing="1" w:after="100" w:afterAutospacing="1"/>
      <w:jc w:val="right"/>
      <w:textAlignment w:val="top"/>
    </w:pPr>
    <w:rPr>
      <w:rFonts w:ascii="Times New Roman" w:eastAsia="굴림"/>
      <w:kern w:val="0"/>
      <w:szCs w:val="20"/>
    </w:rPr>
  </w:style>
  <w:style w:type="paragraph" w:customStyle="1" w:styleId="font5">
    <w:name w:val="font5"/>
    <w:basedOn w:val="a"/>
    <w:rsid w:val="002841C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kern w:val="0"/>
      <w:szCs w:val="20"/>
    </w:rPr>
  </w:style>
  <w:style w:type="paragraph" w:styleId="a7">
    <w:name w:val="Document Map"/>
    <w:basedOn w:val="a"/>
    <w:link w:val="Char0"/>
    <w:semiHidden/>
    <w:rsid w:val="002841C4"/>
    <w:pPr>
      <w:shd w:val="clear" w:color="auto" w:fill="000080"/>
    </w:pPr>
    <w:rPr>
      <w:rFonts w:ascii="Arial" w:eastAsia="돋움" w:hAnsi="Arial"/>
    </w:rPr>
  </w:style>
  <w:style w:type="character" w:customStyle="1" w:styleId="Char0">
    <w:name w:val="문서 구조 Char"/>
    <w:basedOn w:val="a0"/>
    <w:link w:val="a7"/>
    <w:semiHidden/>
    <w:rsid w:val="002841C4"/>
    <w:rPr>
      <w:rFonts w:ascii="Arial" w:eastAsia="돋움" w:hAnsi="Arial" w:cs="Times New Roman"/>
      <w:szCs w:val="24"/>
      <w:shd w:val="clear" w:color="auto" w:fill="000080"/>
    </w:rPr>
  </w:style>
  <w:style w:type="paragraph" w:styleId="a8">
    <w:name w:val="header"/>
    <w:basedOn w:val="a"/>
    <w:link w:val="Char1"/>
    <w:rsid w:val="002841C4"/>
    <w:pPr>
      <w:tabs>
        <w:tab w:val="center" w:pos="4252"/>
        <w:tab w:val="right" w:pos="8504"/>
      </w:tabs>
      <w:snapToGrid w:val="0"/>
    </w:pPr>
  </w:style>
  <w:style w:type="character" w:customStyle="1" w:styleId="Char1">
    <w:name w:val="머리글 Char"/>
    <w:basedOn w:val="a0"/>
    <w:link w:val="a8"/>
    <w:rsid w:val="002841C4"/>
    <w:rPr>
      <w:rFonts w:ascii="바탕" w:eastAsia="맑은 고딕" w:hAnsi="Times New Roman" w:cs="Times New Roman"/>
      <w:szCs w:val="24"/>
    </w:rPr>
  </w:style>
  <w:style w:type="paragraph" w:styleId="a9">
    <w:name w:val="Balloon Text"/>
    <w:basedOn w:val="a"/>
    <w:link w:val="Char2"/>
    <w:rsid w:val="002841C4"/>
    <w:rPr>
      <w:rFonts w:ascii="맑은 고딕" w:hAnsi="맑은 고딕"/>
      <w:sz w:val="18"/>
      <w:szCs w:val="18"/>
    </w:rPr>
  </w:style>
  <w:style w:type="character" w:customStyle="1" w:styleId="Char2">
    <w:name w:val="풍선 도움말 텍스트 Char"/>
    <w:basedOn w:val="a0"/>
    <w:link w:val="a9"/>
    <w:rsid w:val="002841C4"/>
    <w:rPr>
      <w:rFonts w:ascii="맑은 고딕" w:eastAsia="맑은 고딕" w:hAnsi="맑은 고딕" w:cs="Times New Roman"/>
      <w:sz w:val="18"/>
      <w:szCs w:val="18"/>
    </w:rPr>
  </w:style>
  <w:style w:type="character" w:styleId="aa">
    <w:name w:val="annotation reference"/>
    <w:basedOn w:val="a0"/>
    <w:semiHidden/>
    <w:rsid w:val="002841C4"/>
    <w:rPr>
      <w:sz w:val="18"/>
      <w:szCs w:val="18"/>
    </w:rPr>
  </w:style>
  <w:style w:type="paragraph" w:styleId="ab">
    <w:name w:val="annotation text"/>
    <w:basedOn w:val="a"/>
    <w:link w:val="Char3"/>
    <w:semiHidden/>
    <w:rsid w:val="002841C4"/>
    <w:pPr>
      <w:jc w:val="left"/>
    </w:pPr>
  </w:style>
  <w:style w:type="character" w:customStyle="1" w:styleId="Char3">
    <w:name w:val="메모 텍스트 Char"/>
    <w:basedOn w:val="a0"/>
    <w:link w:val="ab"/>
    <w:semiHidden/>
    <w:rsid w:val="002841C4"/>
    <w:rPr>
      <w:rFonts w:ascii="바탕" w:eastAsia="맑은 고딕" w:hAnsi="Times New Roman" w:cs="Times New Roman"/>
      <w:szCs w:val="24"/>
    </w:rPr>
  </w:style>
  <w:style w:type="paragraph" w:styleId="ac">
    <w:name w:val="annotation subject"/>
    <w:basedOn w:val="ab"/>
    <w:next w:val="ab"/>
    <w:link w:val="Char4"/>
    <w:semiHidden/>
    <w:rsid w:val="002841C4"/>
    <w:rPr>
      <w:b/>
      <w:bCs/>
    </w:rPr>
  </w:style>
  <w:style w:type="character" w:customStyle="1" w:styleId="Char4">
    <w:name w:val="메모 주제 Char"/>
    <w:basedOn w:val="Char3"/>
    <w:link w:val="ac"/>
    <w:semiHidden/>
    <w:rsid w:val="002841C4"/>
    <w:rPr>
      <w:rFonts w:ascii="바탕" w:eastAsia="맑은 고딕" w:hAnsi="Times New Roman" w:cs="Times New Roman"/>
      <w:b/>
      <w:bCs/>
      <w:szCs w:val="24"/>
    </w:rPr>
  </w:style>
  <w:style w:type="paragraph" w:customStyle="1" w:styleId="hstyle1">
    <w:name w:val="hstyle1"/>
    <w:basedOn w:val="a"/>
    <w:rsid w:val="002841C4"/>
    <w:pPr>
      <w:widowControl/>
      <w:wordWrap/>
      <w:autoSpaceDE/>
      <w:autoSpaceDN/>
      <w:spacing w:line="312" w:lineRule="auto"/>
      <w:ind w:left="400" w:hanging="400"/>
      <w:jc w:val="left"/>
    </w:pPr>
    <w:rPr>
      <w:rFonts w:ascii="한양신명조" w:eastAsia="한양신명조" w:hAnsi="굴림" w:cs="굴림"/>
      <w:color w:val="000000"/>
      <w:kern w:val="0"/>
      <w:szCs w:val="20"/>
    </w:rPr>
  </w:style>
  <w:style w:type="paragraph" w:customStyle="1" w:styleId="title1">
    <w:name w:val="title1"/>
    <w:basedOn w:val="a"/>
    <w:rsid w:val="002841C4"/>
    <w:pPr>
      <w:widowControl/>
      <w:wordWrap/>
      <w:autoSpaceDE/>
      <w:autoSpaceDN/>
      <w:spacing w:before="100" w:beforeAutospacing="1"/>
      <w:ind w:left="825"/>
      <w:jc w:val="left"/>
    </w:pPr>
    <w:rPr>
      <w:rFonts w:ascii="굴림" w:eastAsia="굴림" w:hAnsi="굴림" w:cs="굴림"/>
      <w:kern w:val="0"/>
      <w:sz w:val="22"/>
      <w:szCs w:val="22"/>
    </w:rPr>
  </w:style>
  <w:style w:type="paragraph" w:customStyle="1" w:styleId="authors1">
    <w:name w:val="authors1"/>
    <w:basedOn w:val="a"/>
    <w:rsid w:val="002841C4"/>
    <w:pPr>
      <w:widowControl/>
      <w:wordWrap/>
      <w:autoSpaceDE/>
      <w:autoSpaceDN/>
      <w:spacing w:before="72" w:line="240" w:lineRule="atLeast"/>
      <w:ind w:left="825"/>
      <w:jc w:val="left"/>
    </w:pPr>
    <w:rPr>
      <w:rFonts w:ascii="굴림" w:eastAsia="굴림" w:hAnsi="굴림" w:cs="굴림"/>
      <w:kern w:val="0"/>
      <w:sz w:val="22"/>
      <w:szCs w:val="22"/>
    </w:rPr>
  </w:style>
  <w:style w:type="paragraph" w:customStyle="1" w:styleId="source1">
    <w:name w:val="source1"/>
    <w:basedOn w:val="a"/>
    <w:rsid w:val="002841C4"/>
    <w:pPr>
      <w:widowControl/>
      <w:wordWrap/>
      <w:autoSpaceDE/>
      <w:autoSpaceDN/>
      <w:spacing w:before="120" w:line="240" w:lineRule="atLeast"/>
      <w:ind w:left="825"/>
      <w:jc w:val="left"/>
    </w:pPr>
    <w:rPr>
      <w:rFonts w:ascii="굴림" w:eastAsia="굴림" w:hAnsi="굴림" w:cs="굴림"/>
      <w:kern w:val="0"/>
      <w:sz w:val="18"/>
      <w:szCs w:val="18"/>
    </w:rPr>
  </w:style>
  <w:style w:type="character" w:customStyle="1" w:styleId="journalname">
    <w:name w:val="journalname"/>
    <w:basedOn w:val="a0"/>
    <w:rsid w:val="002841C4"/>
  </w:style>
  <w:style w:type="paragraph" w:styleId="ad">
    <w:name w:val="Normal (Web)"/>
    <w:basedOn w:val="a"/>
    <w:rsid w:val="002841C4"/>
    <w:pPr>
      <w:widowControl/>
      <w:wordWrap/>
      <w:autoSpaceDE/>
      <w:autoSpaceDN/>
      <w:spacing w:before="100" w:beforeAutospacing="1" w:after="100" w:afterAutospacing="1"/>
      <w:jc w:val="left"/>
    </w:pPr>
    <w:rPr>
      <w:rFonts w:ascii="SimSun" w:eastAsia="SimSun" w:hAnsi="SimSun"/>
      <w:color w:val="000000"/>
      <w:kern w:val="0"/>
      <w:sz w:val="24"/>
      <w:lang w:eastAsia="zh-CN"/>
    </w:rPr>
  </w:style>
  <w:style w:type="paragraph" w:styleId="3">
    <w:name w:val="Body Text 3"/>
    <w:basedOn w:val="a"/>
    <w:link w:val="3Char"/>
    <w:rsid w:val="002841C4"/>
    <w:pPr>
      <w:wordWrap/>
      <w:autoSpaceDE/>
      <w:autoSpaceDN/>
      <w:spacing w:after="180"/>
    </w:pPr>
    <w:rPr>
      <w:rFonts w:ascii="Times New Roman" w:eastAsia="SimSun"/>
      <w:sz w:val="16"/>
      <w:szCs w:val="16"/>
      <w:lang w:eastAsia="zh-CN"/>
    </w:rPr>
  </w:style>
  <w:style w:type="character" w:customStyle="1" w:styleId="3Char">
    <w:name w:val="본문 3 Char"/>
    <w:basedOn w:val="a0"/>
    <w:link w:val="3"/>
    <w:rsid w:val="002841C4"/>
    <w:rPr>
      <w:rFonts w:ascii="Times New Roman" w:eastAsia="SimSun" w:hAnsi="Times New Roman" w:cs="Times New Roman"/>
      <w:sz w:val="16"/>
      <w:szCs w:val="16"/>
      <w:lang w:eastAsia="zh-CN"/>
    </w:rPr>
  </w:style>
  <w:style w:type="paragraph" w:customStyle="1" w:styleId="10">
    <w:name w:val="수정1"/>
    <w:hidden/>
    <w:uiPriority w:val="99"/>
    <w:semiHidden/>
    <w:rsid w:val="002841C4"/>
    <w:rPr>
      <w:rFonts w:ascii="바탕" w:hAnsi="Times New Roman"/>
      <w:kern w:val="2"/>
      <w:szCs w:val="24"/>
    </w:rPr>
  </w:style>
  <w:style w:type="paragraph" w:styleId="ae">
    <w:name w:val="Date"/>
    <w:basedOn w:val="a"/>
    <w:next w:val="a"/>
    <w:link w:val="Char5"/>
    <w:rsid w:val="002841C4"/>
    <w:rPr>
      <w:rFonts w:eastAsia="바탕"/>
      <w:color w:val="0000FF"/>
    </w:rPr>
  </w:style>
  <w:style w:type="character" w:customStyle="1" w:styleId="Char5">
    <w:name w:val="날짜 Char"/>
    <w:basedOn w:val="a0"/>
    <w:link w:val="ae"/>
    <w:rsid w:val="002841C4"/>
    <w:rPr>
      <w:rFonts w:ascii="바탕" w:eastAsia="바탕" w:hAnsi="Times New Roman" w:cs="Times New Roman"/>
      <w:color w:val="0000FF"/>
      <w:szCs w:val="24"/>
    </w:rPr>
  </w:style>
  <w:style w:type="character" w:customStyle="1" w:styleId="highlight">
    <w:name w:val="highlight"/>
    <w:basedOn w:val="a0"/>
    <w:rsid w:val="00DD046E"/>
  </w:style>
  <w:style w:type="character" w:customStyle="1" w:styleId="st1">
    <w:name w:val="st1"/>
    <w:basedOn w:val="a0"/>
    <w:rsid w:val="00A83D83"/>
  </w:style>
  <w:style w:type="paragraph" w:styleId="af">
    <w:name w:val="Body Text"/>
    <w:basedOn w:val="a"/>
    <w:link w:val="Char6"/>
    <w:uiPriority w:val="99"/>
    <w:semiHidden/>
    <w:unhideWhenUsed/>
    <w:rsid w:val="002F08F8"/>
    <w:pPr>
      <w:spacing w:after="180"/>
    </w:pPr>
  </w:style>
  <w:style w:type="character" w:customStyle="1" w:styleId="Char6">
    <w:name w:val="본문 Char"/>
    <w:basedOn w:val="a0"/>
    <w:link w:val="af"/>
    <w:uiPriority w:val="99"/>
    <w:semiHidden/>
    <w:rsid w:val="002F08F8"/>
    <w:rPr>
      <w:rFonts w:ascii="바탕" w:hAnsi="Times New Roman"/>
      <w:kern w:val="2"/>
      <w:szCs w:val="24"/>
    </w:rPr>
  </w:style>
  <w:style w:type="character" w:customStyle="1" w:styleId="2Char">
    <w:name w:val="제목 2 Char"/>
    <w:basedOn w:val="a0"/>
    <w:link w:val="2"/>
    <w:semiHidden/>
    <w:rsid w:val="002F08F8"/>
    <w:rPr>
      <w:rFonts w:ascii="Arial" w:eastAsia="바탕" w:hAnsi="Arial"/>
      <w:caps/>
      <w:sz w:val="28"/>
    </w:rPr>
  </w:style>
  <w:style w:type="character" w:customStyle="1" w:styleId="1Char">
    <w:name w:val="제목 1 Char"/>
    <w:basedOn w:val="a0"/>
    <w:link w:val="1"/>
    <w:uiPriority w:val="9"/>
    <w:rsid w:val="0065764B"/>
    <w:rPr>
      <w:rFonts w:asciiTheme="majorHAnsi" w:eastAsiaTheme="majorEastAsia" w:hAnsiTheme="majorHAnsi" w:cstheme="majorBidi"/>
      <w:kern w:val="2"/>
      <w:sz w:val="28"/>
      <w:szCs w:val="28"/>
    </w:rPr>
  </w:style>
  <w:style w:type="paragraph" w:customStyle="1" w:styleId="EndNoteBibliographyTitle">
    <w:name w:val="EndNote Bibliography Title"/>
    <w:basedOn w:val="a"/>
    <w:link w:val="EndNoteBibliographyTitleChar"/>
    <w:rsid w:val="00ED10EE"/>
    <w:pPr>
      <w:jc w:val="center"/>
    </w:pPr>
    <w:rPr>
      <w:rFonts w:eastAsia="바탕" w:hAnsi="바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D10EE"/>
    <w:rPr>
      <w:rFonts w:ascii="바탕" w:eastAsia="바탕" w:hAnsi="바탕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ED10EE"/>
    <w:rPr>
      <w:rFonts w:eastAsia="바탕" w:hAnsi="바탕"/>
      <w:noProof/>
    </w:rPr>
  </w:style>
  <w:style w:type="character" w:customStyle="1" w:styleId="EndNoteBibliographyChar">
    <w:name w:val="EndNote Bibliography Char"/>
    <w:basedOn w:val="a0"/>
    <w:link w:val="EndNoteBibliography"/>
    <w:rsid w:val="00ED10EE"/>
    <w:rPr>
      <w:rFonts w:ascii="바탕" w:eastAsia="바탕" w:hAnsi="바탕"/>
      <w:noProof/>
      <w:kern w:val="2"/>
      <w:szCs w:val="24"/>
    </w:rPr>
  </w:style>
  <w:style w:type="paragraph" w:customStyle="1" w:styleId="af0">
    <w:name w:val="바탕글"/>
    <w:basedOn w:val="a"/>
    <w:rsid w:val="00683AA3"/>
    <w:pPr>
      <w:snapToGrid w:val="0"/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f1">
    <w:name w:val="Placeholder Text"/>
    <w:basedOn w:val="a0"/>
    <w:uiPriority w:val="99"/>
    <w:semiHidden/>
    <w:rsid w:val="004F29EA"/>
    <w:rPr>
      <w:color w:val="808080"/>
    </w:rPr>
  </w:style>
  <w:style w:type="paragraph" w:styleId="af2">
    <w:name w:val="List Paragraph"/>
    <w:basedOn w:val="a"/>
    <w:uiPriority w:val="34"/>
    <w:qFormat/>
    <w:rsid w:val="001E0F56"/>
    <w:pPr>
      <w:ind w:leftChars="400" w:left="800"/>
    </w:pPr>
  </w:style>
  <w:style w:type="paragraph" w:styleId="af3">
    <w:name w:val="No Spacing"/>
    <w:link w:val="Char7"/>
    <w:uiPriority w:val="1"/>
    <w:qFormat/>
    <w:rsid w:val="009A5A00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kern w:val="2"/>
      <w:szCs w:val="22"/>
    </w:rPr>
  </w:style>
  <w:style w:type="character" w:customStyle="1" w:styleId="Char7">
    <w:name w:val="간격 없음 Char"/>
    <w:basedOn w:val="a0"/>
    <w:link w:val="af3"/>
    <w:uiPriority w:val="1"/>
    <w:rsid w:val="009A5A00"/>
    <w:rPr>
      <w:rFonts w:asciiTheme="minorHAnsi" w:eastAsiaTheme="minorEastAsia" w:hAnsiTheme="minorHAnsi" w:cstheme="minorBidi"/>
      <w:kern w:val="2"/>
      <w:szCs w:val="22"/>
    </w:rPr>
  </w:style>
  <w:style w:type="paragraph" w:styleId="af4">
    <w:name w:val="footnote text"/>
    <w:basedOn w:val="a"/>
    <w:link w:val="Char8"/>
    <w:uiPriority w:val="99"/>
    <w:semiHidden/>
    <w:unhideWhenUsed/>
    <w:rsid w:val="004B1941"/>
    <w:pPr>
      <w:snapToGrid w:val="0"/>
      <w:jc w:val="left"/>
    </w:pPr>
  </w:style>
  <w:style w:type="character" w:customStyle="1" w:styleId="Char8">
    <w:name w:val="각주 텍스트 Char"/>
    <w:basedOn w:val="a0"/>
    <w:link w:val="af4"/>
    <w:uiPriority w:val="99"/>
    <w:semiHidden/>
    <w:rsid w:val="004B1941"/>
    <w:rPr>
      <w:rFonts w:ascii="바탕" w:hAnsi="Times New Roman"/>
      <w:kern w:val="2"/>
      <w:szCs w:val="24"/>
    </w:rPr>
  </w:style>
  <w:style w:type="character" w:styleId="af5">
    <w:name w:val="footnote reference"/>
    <w:basedOn w:val="a0"/>
    <w:uiPriority w:val="99"/>
    <w:semiHidden/>
    <w:unhideWhenUsed/>
    <w:rsid w:val="004B194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1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7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3045">
      <w:bodyDiv w:val="1"/>
      <w:marLeft w:val="3"/>
      <w:marRight w:val="3"/>
      <w:marTop w:val="3"/>
      <w:marBottom w:val="3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32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45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295160">
                  <w:marLeft w:val="0"/>
                  <w:marRight w:val="0"/>
                  <w:marTop w:val="0"/>
                  <w:marBottom w:val="14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779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80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4374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50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780E684-C540-4B32-A5DE-288215CAF8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이대병원</Company>
  <LinksUpToDate>false</LinksUpToDate>
  <CharactersWithSpaces>1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대병원</dc:creator>
  <cp:lastModifiedBy>Admin</cp:lastModifiedBy>
  <cp:revision>3</cp:revision>
  <cp:lastPrinted>2016-06-08T14:36:00Z</cp:lastPrinted>
  <dcterms:created xsi:type="dcterms:W3CDTF">2017-03-22T00:50:00Z</dcterms:created>
  <dcterms:modified xsi:type="dcterms:W3CDTF">2017-03-22T00:51:00Z</dcterms:modified>
</cp:coreProperties>
</file>